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35036" w14:textId="58F16796" w:rsidR="005A1603" w:rsidRPr="00317757" w:rsidRDefault="00C451F1" w:rsidP="005A160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5A1603" w:rsidRPr="005574AC">
        <w:rPr>
          <w:rFonts w:ascii="Arial" w:hAnsi="Arial" w:cs="Arial"/>
          <w:b/>
        </w:rPr>
        <w:t xml:space="preserve">Table </w:t>
      </w:r>
      <w:r w:rsidR="00444CF7">
        <w:rPr>
          <w:rFonts w:ascii="Arial" w:hAnsi="Arial" w:cs="Arial"/>
          <w:b/>
        </w:rPr>
        <w:t>2</w:t>
      </w:r>
      <w:bookmarkStart w:id="0" w:name="_GoBack"/>
      <w:bookmarkEnd w:id="0"/>
      <w:r w:rsidR="005A1603" w:rsidRPr="005574AC">
        <w:rPr>
          <w:rFonts w:ascii="Arial" w:hAnsi="Arial" w:cs="Arial"/>
          <w:b/>
        </w:rPr>
        <w:t>.</w:t>
      </w:r>
      <w:r w:rsidR="005A1603">
        <w:rPr>
          <w:rFonts w:ascii="Arial" w:hAnsi="Arial" w:cs="Arial"/>
        </w:rPr>
        <w:t xml:space="preserve"> Bloodstream infections in children ≤</w:t>
      </w:r>
      <w:r>
        <w:rPr>
          <w:rFonts w:ascii="Arial" w:hAnsi="Arial" w:cs="Arial"/>
        </w:rPr>
        <w:t>60 days</w:t>
      </w:r>
      <w:r w:rsidR="005A1603">
        <w:rPr>
          <w:rFonts w:ascii="Arial" w:hAnsi="Arial" w:cs="Arial"/>
        </w:rPr>
        <w:t xml:space="preserve"> at Queen Elizabeth Central Hospital, by isolate and year</w:t>
      </w:r>
    </w:p>
    <w:tbl>
      <w:tblPr>
        <w:tblStyle w:val="TableGrid"/>
        <w:tblW w:w="105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983"/>
        <w:gridCol w:w="1056"/>
        <w:gridCol w:w="1055"/>
        <w:gridCol w:w="1056"/>
        <w:gridCol w:w="1056"/>
        <w:gridCol w:w="1055"/>
        <w:gridCol w:w="1056"/>
        <w:gridCol w:w="1056"/>
      </w:tblGrid>
      <w:tr w:rsidR="00C26817" w:rsidRPr="005A1603" w14:paraId="5B9FC019" w14:textId="77777777" w:rsidTr="00C26817">
        <w:trPr>
          <w:trHeight w:val="204"/>
        </w:trPr>
        <w:tc>
          <w:tcPr>
            <w:tcW w:w="2183" w:type="dxa"/>
            <w:vMerge w:val="restart"/>
            <w:tcBorders>
              <w:top w:val="single" w:sz="18" w:space="0" w:color="auto"/>
            </w:tcBorders>
          </w:tcPr>
          <w:p w14:paraId="34A90760" w14:textId="77777777" w:rsidR="00C26817" w:rsidRPr="005A1603" w:rsidRDefault="00C26817" w:rsidP="00C2681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73" w:type="dxa"/>
            <w:gridSpan w:val="8"/>
            <w:tcBorders>
              <w:top w:val="single" w:sz="18" w:space="0" w:color="auto"/>
            </w:tcBorders>
          </w:tcPr>
          <w:p w14:paraId="538CCCF5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Time period</w:t>
            </w:r>
          </w:p>
        </w:tc>
      </w:tr>
      <w:tr w:rsidR="00C26817" w:rsidRPr="005A1603" w14:paraId="56E75109" w14:textId="77777777" w:rsidTr="00C26817">
        <w:trPr>
          <w:trHeight w:val="227"/>
        </w:trPr>
        <w:tc>
          <w:tcPr>
            <w:tcW w:w="2183" w:type="dxa"/>
            <w:vMerge/>
          </w:tcPr>
          <w:p w14:paraId="1A996AE8" w14:textId="77777777" w:rsidR="00C26817" w:rsidRPr="005A1603" w:rsidRDefault="00C26817" w:rsidP="00C2681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9" w:type="dxa"/>
            <w:gridSpan w:val="2"/>
          </w:tcPr>
          <w:p w14:paraId="0AA7085F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1998-2002</w:t>
            </w:r>
          </w:p>
        </w:tc>
        <w:tc>
          <w:tcPr>
            <w:tcW w:w="2111" w:type="dxa"/>
            <w:gridSpan w:val="2"/>
          </w:tcPr>
          <w:p w14:paraId="44F8DFEE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2003-2007</w:t>
            </w:r>
          </w:p>
        </w:tc>
        <w:tc>
          <w:tcPr>
            <w:tcW w:w="2111" w:type="dxa"/>
            <w:gridSpan w:val="2"/>
          </w:tcPr>
          <w:p w14:paraId="1AB388E0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2008-2012</w:t>
            </w:r>
          </w:p>
        </w:tc>
        <w:tc>
          <w:tcPr>
            <w:tcW w:w="2112" w:type="dxa"/>
            <w:gridSpan w:val="2"/>
          </w:tcPr>
          <w:p w14:paraId="7496C3ED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2013-2017</w:t>
            </w:r>
          </w:p>
        </w:tc>
      </w:tr>
      <w:tr w:rsidR="00C26817" w:rsidRPr="005A1603" w14:paraId="524AE9AF" w14:textId="77777777" w:rsidTr="00C26817">
        <w:trPr>
          <w:trHeight w:val="227"/>
        </w:trPr>
        <w:tc>
          <w:tcPr>
            <w:tcW w:w="2183" w:type="dxa"/>
            <w:vMerge/>
            <w:tcBorders>
              <w:bottom w:val="single" w:sz="18" w:space="0" w:color="auto"/>
            </w:tcBorders>
          </w:tcPr>
          <w:p w14:paraId="031C9C84" w14:textId="77777777" w:rsidR="00C26817" w:rsidRPr="005A1603" w:rsidRDefault="00C26817" w:rsidP="00C2681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14:paraId="7BAD2A0C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3D33141C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6B97496A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25E86025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5EBD3000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1AE7518F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3730A175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5FAEDC6B" w14:textId="77777777" w:rsidR="00C26817" w:rsidRPr="005A1603" w:rsidRDefault="00C2681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F117CA" w:rsidRPr="005A1603" w14:paraId="118C804C" w14:textId="77777777" w:rsidTr="00C26817">
        <w:trPr>
          <w:trHeight w:val="227"/>
        </w:trPr>
        <w:tc>
          <w:tcPr>
            <w:tcW w:w="2183" w:type="dxa"/>
            <w:tcBorders>
              <w:top w:val="single" w:sz="18" w:space="0" w:color="auto"/>
            </w:tcBorders>
          </w:tcPr>
          <w:p w14:paraId="1EF3BF3C" w14:textId="77777777" w:rsidR="005A1603" w:rsidRPr="005A1603" w:rsidRDefault="005A1603" w:rsidP="00C26817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A1603">
              <w:rPr>
                <w:rFonts w:ascii="Arial" w:hAnsi="Arial" w:cs="Arial"/>
                <w:b/>
                <w:sz w:val="18"/>
                <w:szCs w:val="18"/>
              </w:rPr>
              <w:t>Gram-positives</w:t>
            </w:r>
          </w:p>
        </w:tc>
        <w:tc>
          <w:tcPr>
            <w:tcW w:w="983" w:type="dxa"/>
            <w:tcBorders>
              <w:top w:val="single" w:sz="18" w:space="0" w:color="auto"/>
            </w:tcBorders>
          </w:tcPr>
          <w:p w14:paraId="07FC206A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6E743E26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7C81281E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01ED11E5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7ED42F91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2D31C26B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68FC4D46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322D5E6E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17CA" w:rsidRPr="005A1603" w14:paraId="28D2D57E" w14:textId="77777777" w:rsidTr="00C26817">
        <w:trPr>
          <w:trHeight w:val="227"/>
        </w:trPr>
        <w:tc>
          <w:tcPr>
            <w:tcW w:w="2183" w:type="dxa"/>
          </w:tcPr>
          <w:p w14:paraId="5622B162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Group A Strep</w:t>
            </w:r>
          </w:p>
        </w:tc>
        <w:tc>
          <w:tcPr>
            <w:tcW w:w="983" w:type="dxa"/>
          </w:tcPr>
          <w:p w14:paraId="0BFBEB46" w14:textId="002343B0" w:rsidR="005A1603" w:rsidRPr="005A1603" w:rsidRDefault="00C451F1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056" w:type="dxa"/>
          </w:tcPr>
          <w:p w14:paraId="5A7D9AC5" w14:textId="26492D51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1055" w:type="dxa"/>
          </w:tcPr>
          <w:p w14:paraId="1FA75634" w14:textId="64250EC0" w:rsidR="005A1603" w:rsidRPr="005A1603" w:rsidRDefault="00C451F1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56" w:type="dxa"/>
          </w:tcPr>
          <w:p w14:paraId="71A2CC2C" w14:textId="25284A3B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056" w:type="dxa"/>
          </w:tcPr>
          <w:p w14:paraId="0D7FB889" w14:textId="19BC8051" w:rsidR="005A1603" w:rsidRPr="005A1603" w:rsidRDefault="00C451F1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55" w:type="dxa"/>
          </w:tcPr>
          <w:p w14:paraId="77D71FAE" w14:textId="628568CF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56" w:type="dxa"/>
          </w:tcPr>
          <w:p w14:paraId="12E75418" w14:textId="05148F97" w:rsidR="005A1603" w:rsidRPr="005A1603" w:rsidRDefault="00C451F1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6" w:type="dxa"/>
          </w:tcPr>
          <w:p w14:paraId="4F91D630" w14:textId="6D1255E8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F117CA" w:rsidRPr="005A1603" w14:paraId="6FA0C17A" w14:textId="77777777" w:rsidTr="00C26817">
        <w:trPr>
          <w:trHeight w:val="227"/>
        </w:trPr>
        <w:tc>
          <w:tcPr>
            <w:tcW w:w="2183" w:type="dxa"/>
          </w:tcPr>
          <w:p w14:paraId="3B550563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Group B Strep</w:t>
            </w:r>
          </w:p>
        </w:tc>
        <w:tc>
          <w:tcPr>
            <w:tcW w:w="983" w:type="dxa"/>
          </w:tcPr>
          <w:p w14:paraId="47BC6CCC" w14:textId="1185D4E6" w:rsidR="005A1603" w:rsidRPr="005A1603" w:rsidRDefault="00C451F1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056" w:type="dxa"/>
          </w:tcPr>
          <w:p w14:paraId="22A6B30A" w14:textId="605C482D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1055" w:type="dxa"/>
          </w:tcPr>
          <w:p w14:paraId="702F53CE" w14:textId="37DC5B10" w:rsidR="005A1603" w:rsidRPr="005A1603" w:rsidRDefault="00C451F1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056" w:type="dxa"/>
          </w:tcPr>
          <w:p w14:paraId="62AF097C" w14:textId="15B47ED2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1056" w:type="dxa"/>
          </w:tcPr>
          <w:p w14:paraId="700BB96E" w14:textId="218FE19D" w:rsidR="005A1603" w:rsidRPr="005A1603" w:rsidRDefault="00C451F1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55" w:type="dxa"/>
          </w:tcPr>
          <w:p w14:paraId="0CD59392" w14:textId="3312C409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1056" w:type="dxa"/>
          </w:tcPr>
          <w:p w14:paraId="788AFD03" w14:textId="49F18EA6" w:rsidR="005A1603" w:rsidRPr="005A1603" w:rsidRDefault="00C451F1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056" w:type="dxa"/>
          </w:tcPr>
          <w:p w14:paraId="0719460B" w14:textId="737684D0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</w:p>
        </w:tc>
      </w:tr>
      <w:tr w:rsidR="00F117CA" w:rsidRPr="005A1603" w14:paraId="7A8F9563" w14:textId="77777777" w:rsidTr="00C26817">
        <w:trPr>
          <w:trHeight w:val="204"/>
        </w:trPr>
        <w:tc>
          <w:tcPr>
            <w:tcW w:w="2183" w:type="dxa"/>
          </w:tcPr>
          <w:p w14:paraId="354B19C7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Streptococcus pneumoniae</w:t>
            </w:r>
          </w:p>
        </w:tc>
        <w:tc>
          <w:tcPr>
            <w:tcW w:w="983" w:type="dxa"/>
          </w:tcPr>
          <w:p w14:paraId="1D28C0C3" w14:textId="63B1EFEF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56" w:type="dxa"/>
          </w:tcPr>
          <w:p w14:paraId="3F77A7AC" w14:textId="4F49D8B0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055" w:type="dxa"/>
          </w:tcPr>
          <w:p w14:paraId="6C68391D" w14:textId="2C87F0CB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056" w:type="dxa"/>
          </w:tcPr>
          <w:p w14:paraId="7564003F" w14:textId="4871F968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056" w:type="dxa"/>
          </w:tcPr>
          <w:p w14:paraId="186A74B0" w14:textId="46DA0620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55" w:type="dxa"/>
          </w:tcPr>
          <w:p w14:paraId="470B4AE5" w14:textId="71F76A41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1056" w:type="dxa"/>
          </w:tcPr>
          <w:p w14:paraId="17450D8F" w14:textId="1F0A2045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6" w:type="dxa"/>
          </w:tcPr>
          <w:p w14:paraId="4F25DCAC" w14:textId="24D2102F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F117CA" w:rsidRPr="005A1603" w14:paraId="1B58F48F" w14:textId="77777777" w:rsidTr="00C26817">
        <w:trPr>
          <w:trHeight w:val="227"/>
        </w:trPr>
        <w:tc>
          <w:tcPr>
            <w:tcW w:w="2183" w:type="dxa"/>
          </w:tcPr>
          <w:p w14:paraId="7162EE2C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Staphylococcus aureus</w:t>
            </w:r>
          </w:p>
        </w:tc>
        <w:tc>
          <w:tcPr>
            <w:tcW w:w="983" w:type="dxa"/>
          </w:tcPr>
          <w:p w14:paraId="7B580DE2" w14:textId="17F3D822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056" w:type="dxa"/>
          </w:tcPr>
          <w:p w14:paraId="7C1999B3" w14:textId="5F0AB8D1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1055" w:type="dxa"/>
          </w:tcPr>
          <w:p w14:paraId="7D2A58F1" w14:textId="0A3C091D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56" w:type="dxa"/>
          </w:tcPr>
          <w:p w14:paraId="5CA30B90" w14:textId="0C611FA9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056" w:type="dxa"/>
          </w:tcPr>
          <w:p w14:paraId="75FF7072" w14:textId="466E5F97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055" w:type="dxa"/>
          </w:tcPr>
          <w:p w14:paraId="6389BD26" w14:textId="3BB4296A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1056" w:type="dxa"/>
          </w:tcPr>
          <w:p w14:paraId="362A3ED6" w14:textId="62C1E08D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056" w:type="dxa"/>
          </w:tcPr>
          <w:p w14:paraId="0DB95E07" w14:textId="29C38EDA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</w:tr>
      <w:tr w:rsidR="00F117CA" w:rsidRPr="005A1603" w14:paraId="2891F048" w14:textId="77777777" w:rsidTr="00C26817">
        <w:trPr>
          <w:trHeight w:val="227"/>
        </w:trPr>
        <w:tc>
          <w:tcPr>
            <w:tcW w:w="2183" w:type="dxa"/>
          </w:tcPr>
          <w:p w14:paraId="520917FE" w14:textId="29BC050C" w:rsidR="005A1603" w:rsidRPr="005A1603" w:rsidRDefault="0016133B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ther </w:t>
            </w:r>
            <w:r w:rsidR="005A1603" w:rsidRPr="005A1603">
              <w:rPr>
                <w:rFonts w:ascii="Arial" w:hAnsi="Arial" w:cs="Arial"/>
                <w:i/>
                <w:sz w:val="18"/>
                <w:szCs w:val="18"/>
              </w:rPr>
              <w:t>Streptococcus</w:t>
            </w:r>
            <w:r w:rsidR="005A1603"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41EA4723" w14:textId="637BEDC5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56" w:type="dxa"/>
          </w:tcPr>
          <w:p w14:paraId="53B7D7B7" w14:textId="5ECDEED7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055" w:type="dxa"/>
          </w:tcPr>
          <w:p w14:paraId="4EDB64B1" w14:textId="245D8FDC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56" w:type="dxa"/>
          </w:tcPr>
          <w:p w14:paraId="51B2B2A4" w14:textId="2D1A6ECF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056" w:type="dxa"/>
          </w:tcPr>
          <w:p w14:paraId="4F7C1D56" w14:textId="3464B6FA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55" w:type="dxa"/>
          </w:tcPr>
          <w:p w14:paraId="677E4B53" w14:textId="2F2947AA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056" w:type="dxa"/>
          </w:tcPr>
          <w:p w14:paraId="731C9C3F" w14:textId="16CC564F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56" w:type="dxa"/>
          </w:tcPr>
          <w:p w14:paraId="2BA308B6" w14:textId="55EA3A24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F117CA" w:rsidRPr="005A1603" w14:paraId="1F5518D8" w14:textId="77777777" w:rsidTr="00C26817">
        <w:trPr>
          <w:trHeight w:val="227"/>
        </w:trPr>
        <w:tc>
          <w:tcPr>
            <w:tcW w:w="2183" w:type="dxa"/>
          </w:tcPr>
          <w:p w14:paraId="01BBBC8C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Enterococcus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1A3CF7CA" w14:textId="574C76CB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56" w:type="dxa"/>
          </w:tcPr>
          <w:p w14:paraId="2FFACB51" w14:textId="1D509F8D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055" w:type="dxa"/>
          </w:tcPr>
          <w:p w14:paraId="43569F1E" w14:textId="6E4B82A5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056" w:type="dxa"/>
          </w:tcPr>
          <w:p w14:paraId="6D2320AE" w14:textId="6A19BFAE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056" w:type="dxa"/>
          </w:tcPr>
          <w:p w14:paraId="77A9AACB" w14:textId="651C5E6A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55" w:type="dxa"/>
          </w:tcPr>
          <w:p w14:paraId="430A2A0D" w14:textId="5DAF160E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056" w:type="dxa"/>
          </w:tcPr>
          <w:p w14:paraId="77FC1BBF" w14:textId="31B08464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056" w:type="dxa"/>
          </w:tcPr>
          <w:p w14:paraId="1DC1653A" w14:textId="15C56D2B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117CA" w:rsidRPr="005A1603" w14:paraId="5363BA5C" w14:textId="77777777" w:rsidTr="00C26817">
        <w:trPr>
          <w:trHeight w:val="204"/>
        </w:trPr>
        <w:tc>
          <w:tcPr>
            <w:tcW w:w="2183" w:type="dxa"/>
            <w:tcBorders>
              <w:top w:val="single" w:sz="18" w:space="0" w:color="auto"/>
            </w:tcBorders>
          </w:tcPr>
          <w:p w14:paraId="461565EA" w14:textId="77777777" w:rsidR="005A1603" w:rsidRPr="005A1603" w:rsidRDefault="005A1603" w:rsidP="00C26817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A1603">
              <w:rPr>
                <w:rFonts w:ascii="Arial" w:hAnsi="Arial" w:cs="Arial"/>
                <w:b/>
                <w:sz w:val="18"/>
                <w:szCs w:val="18"/>
              </w:rPr>
              <w:t>Gram-negatives</w:t>
            </w:r>
          </w:p>
        </w:tc>
        <w:tc>
          <w:tcPr>
            <w:tcW w:w="983" w:type="dxa"/>
            <w:tcBorders>
              <w:top w:val="single" w:sz="18" w:space="0" w:color="auto"/>
            </w:tcBorders>
          </w:tcPr>
          <w:p w14:paraId="3DF399D3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456108FF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36A2F435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247F595E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449422E5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020B8A6E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0FCA4C45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5EDCB049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17CA" w:rsidRPr="005A1603" w14:paraId="71F8B541" w14:textId="77777777" w:rsidTr="00C26817">
        <w:trPr>
          <w:trHeight w:val="227"/>
        </w:trPr>
        <w:tc>
          <w:tcPr>
            <w:tcW w:w="2183" w:type="dxa"/>
          </w:tcPr>
          <w:p w14:paraId="0B70FCDF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Acinetobacter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08A19E81" w14:textId="3817E519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56" w:type="dxa"/>
          </w:tcPr>
          <w:p w14:paraId="3B4A63C6" w14:textId="390597D9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055" w:type="dxa"/>
          </w:tcPr>
          <w:p w14:paraId="2FE28383" w14:textId="70089B00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56" w:type="dxa"/>
          </w:tcPr>
          <w:p w14:paraId="1FDC179A" w14:textId="7A66EB01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056" w:type="dxa"/>
          </w:tcPr>
          <w:p w14:paraId="59822EB5" w14:textId="4FED9305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55" w:type="dxa"/>
          </w:tcPr>
          <w:p w14:paraId="7246C5B2" w14:textId="20EDF400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56" w:type="dxa"/>
          </w:tcPr>
          <w:p w14:paraId="201B25BE" w14:textId="4601B40B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056" w:type="dxa"/>
          </w:tcPr>
          <w:p w14:paraId="4C83A90A" w14:textId="51F9C849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</w:t>
            </w:r>
          </w:p>
        </w:tc>
      </w:tr>
      <w:tr w:rsidR="00F117CA" w:rsidRPr="005A1603" w14:paraId="208A1792" w14:textId="77777777" w:rsidTr="00C26817">
        <w:trPr>
          <w:trHeight w:val="227"/>
        </w:trPr>
        <w:tc>
          <w:tcPr>
            <w:tcW w:w="2183" w:type="dxa"/>
          </w:tcPr>
          <w:p w14:paraId="6D4E6989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Citrobacter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74338E66" w14:textId="19DECD6D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56" w:type="dxa"/>
          </w:tcPr>
          <w:p w14:paraId="78EAD2F7" w14:textId="269F3F71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055" w:type="dxa"/>
          </w:tcPr>
          <w:p w14:paraId="63AC4DEE" w14:textId="137B9FF9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56" w:type="dxa"/>
          </w:tcPr>
          <w:p w14:paraId="64369B92" w14:textId="59527DB2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056" w:type="dxa"/>
          </w:tcPr>
          <w:p w14:paraId="1DFB1066" w14:textId="08B4D0FA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5" w:type="dxa"/>
          </w:tcPr>
          <w:p w14:paraId="43B0E329" w14:textId="63B66077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56" w:type="dxa"/>
          </w:tcPr>
          <w:p w14:paraId="74076805" w14:textId="1BC1BF2B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dxa"/>
          </w:tcPr>
          <w:p w14:paraId="5B2E76A2" w14:textId="7685852A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F117CA" w:rsidRPr="005A1603" w14:paraId="0204494B" w14:textId="77777777" w:rsidTr="00C26817">
        <w:trPr>
          <w:trHeight w:val="227"/>
        </w:trPr>
        <w:tc>
          <w:tcPr>
            <w:tcW w:w="2183" w:type="dxa"/>
          </w:tcPr>
          <w:p w14:paraId="6CB6F309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Enterobacter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4196868C" w14:textId="72CF9EDF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56" w:type="dxa"/>
          </w:tcPr>
          <w:p w14:paraId="46B48073" w14:textId="4651A333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055" w:type="dxa"/>
          </w:tcPr>
          <w:p w14:paraId="15B0A295" w14:textId="2D859C6A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56" w:type="dxa"/>
          </w:tcPr>
          <w:p w14:paraId="3459E9B3" w14:textId="4CAD0B14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056" w:type="dxa"/>
          </w:tcPr>
          <w:p w14:paraId="78673B03" w14:textId="7EB10E0F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55" w:type="dxa"/>
          </w:tcPr>
          <w:p w14:paraId="2B4FCAC4" w14:textId="669FA579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56" w:type="dxa"/>
          </w:tcPr>
          <w:p w14:paraId="2F22919A" w14:textId="57916053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056" w:type="dxa"/>
          </w:tcPr>
          <w:p w14:paraId="5C3896F6" w14:textId="7B5284A1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</w:tr>
      <w:tr w:rsidR="00F117CA" w:rsidRPr="005A1603" w14:paraId="3C8F89B9" w14:textId="77777777" w:rsidTr="00C26817">
        <w:trPr>
          <w:trHeight w:val="227"/>
        </w:trPr>
        <w:tc>
          <w:tcPr>
            <w:tcW w:w="2183" w:type="dxa"/>
          </w:tcPr>
          <w:p w14:paraId="797C6143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983" w:type="dxa"/>
          </w:tcPr>
          <w:p w14:paraId="33AC4F30" w14:textId="6B229116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056" w:type="dxa"/>
          </w:tcPr>
          <w:p w14:paraId="7466BAFA" w14:textId="44EEAA80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055" w:type="dxa"/>
          </w:tcPr>
          <w:p w14:paraId="24200128" w14:textId="2C874FC7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056" w:type="dxa"/>
          </w:tcPr>
          <w:p w14:paraId="7AD92A94" w14:textId="258EC9F2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1056" w:type="dxa"/>
          </w:tcPr>
          <w:p w14:paraId="784361CE" w14:textId="17074270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055" w:type="dxa"/>
          </w:tcPr>
          <w:p w14:paraId="4C0C075C" w14:textId="159BF08C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056" w:type="dxa"/>
          </w:tcPr>
          <w:p w14:paraId="04832114" w14:textId="05A64387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056" w:type="dxa"/>
          </w:tcPr>
          <w:p w14:paraId="3598A8C6" w14:textId="27B715BE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</w:t>
            </w:r>
          </w:p>
        </w:tc>
      </w:tr>
      <w:tr w:rsidR="00F117CA" w:rsidRPr="005A1603" w14:paraId="700E7EEF" w14:textId="77777777" w:rsidTr="00C26817">
        <w:trPr>
          <w:trHeight w:val="227"/>
        </w:trPr>
        <w:tc>
          <w:tcPr>
            <w:tcW w:w="2183" w:type="dxa"/>
          </w:tcPr>
          <w:p w14:paraId="4A361A82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Haemophilus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18A3D41B" w14:textId="02CF0F20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56" w:type="dxa"/>
          </w:tcPr>
          <w:p w14:paraId="600CD258" w14:textId="130FDB93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055" w:type="dxa"/>
          </w:tcPr>
          <w:p w14:paraId="66EE5F32" w14:textId="5C83F2C6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6" w:type="dxa"/>
          </w:tcPr>
          <w:p w14:paraId="61C6EA36" w14:textId="71E60DEC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56" w:type="dxa"/>
          </w:tcPr>
          <w:p w14:paraId="27140CC9" w14:textId="4D057FF5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473B3577" w14:textId="1A67D951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56" w:type="dxa"/>
          </w:tcPr>
          <w:p w14:paraId="457EE3C8" w14:textId="670AA54E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</w:tcPr>
          <w:p w14:paraId="2FF5496C" w14:textId="35C9DA3D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F117CA" w:rsidRPr="005A1603" w14:paraId="17A08E6A" w14:textId="77777777" w:rsidTr="00C26817">
        <w:trPr>
          <w:trHeight w:val="227"/>
        </w:trPr>
        <w:tc>
          <w:tcPr>
            <w:tcW w:w="2183" w:type="dxa"/>
          </w:tcPr>
          <w:p w14:paraId="5BB134F8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3849EC21" w14:textId="1E74903B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056" w:type="dxa"/>
          </w:tcPr>
          <w:p w14:paraId="06F48642" w14:textId="62675F88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1055" w:type="dxa"/>
          </w:tcPr>
          <w:p w14:paraId="6DCF4467" w14:textId="1116B77C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56" w:type="dxa"/>
          </w:tcPr>
          <w:p w14:paraId="438006A0" w14:textId="21B0FBBD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056" w:type="dxa"/>
          </w:tcPr>
          <w:p w14:paraId="218AEE7C" w14:textId="6BD0C5B1" w:rsidR="005A1603" w:rsidRPr="005A1603" w:rsidRDefault="00DA1677" w:rsidP="00DA167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055" w:type="dxa"/>
          </w:tcPr>
          <w:p w14:paraId="69EBD406" w14:textId="433D0F43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1056" w:type="dxa"/>
          </w:tcPr>
          <w:p w14:paraId="1731E73D" w14:textId="44082B73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1056" w:type="dxa"/>
          </w:tcPr>
          <w:p w14:paraId="7080C8B4" w14:textId="1BC62330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</w:tr>
      <w:tr w:rsidR="00F117CA" w:rsidRPr="005A1603" w14:paraId="71BA6FF5" w14:textId="77777777" w:rsidTr="00C26817">
        <w:trPr>
          <w:trHeight w:val="227"/>
        </w:trPr>
        <w:tc>
          <w:tcPr>
            <w:tcW w:w="2183" w:type="dxa"/>
          </w:tcPr>
          <w:p w14:paraId="43E446A1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Neisseria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27767272" w14:textId="71A3F6BA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06113EBB" w14:textId="32C8C909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055" w:type="dxa"/>
          </w:tcPr>
          <w:p w14:paraId="5EA05211" w14:textId="3A3D238C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4779309D" w14:textId="1DB655CF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056" w:type="dxa"/>
          </w:tcPr>
          <w:p w14:paraId="0F4ADA18" w14:textId="568993F1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5" w:type="dxa"/>
          </w:tcPr>
          <w:p w14:paraId="459D8324" w14:textId="187F4FD7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56" w:type="dxa"/>
          </w:tcPr>
          <w:p w14:paraId="46BCCD4D" w14:textId="76FD5578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541CD8EA" w14:textId="1B40B7CA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F117CA" w:rsidRPr="005A1603" w14:paraId="223B6EA9" w14:textId="77777777" w:rsidTr="00C26817">
        <w:trPr>
          <w:trHeight w:val="204"/>
        </w:trPr>
        <w:tc>
          <w:tcPr>
            <w:tcW w:w="2183" w:type="dxa"/>
          </w:tcPr>
          <w:p w14:paraId="1865F9E0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Proteus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1B2FC132" w14:textId="6FC4E363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6" w:type="dxa"/>
          </w:tcPr>
          <w:p w14:paraId="12136532" w14:textId="5BD535EF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055" w:type="dxa"/>
          </w:tcPr>
          <w:p w14:paraId="0D1DF454" w14:textId="6F544479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</w:tcPr>
          <w:p w14:paraId="5132E0BA" w14:textId="770698FF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56" w:type="dxa"/>
          </w:tcPr>
          <w:p w14:paraId="27E431D6" w14:textId="0ED3CB5F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7858B8A7" w14:textId="67269E0E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7EB0DDAB" w14:textId="6D4247AE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6234E4D3" w14:textId="1CD78193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117CA" w:rsidRPr="005A1603" w14:paraId="319E4E28" w14:textId="77777777" w:rsidTr="00C26817">
        <w:trPr>
          <w:trHeight w:val="227"/>
        </w:trPr>
        <w:tc>
          <w:tcPr>
            <w:tcW w:w="2183" w:type="dxa"/>
          </w:tcPr>
          <w:p w14:paraId="7239343C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Pseudomonas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1795CB86" w14:textId="70E9900D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56" w:type="dxa"/>
          </w:tcPr>
          <w:p w14:paraId="68AD9E15" w14:textId="1D82FF99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055" w:type="dxa"/>
          </w:tcPr>
          <w:p w14:paraId="679673A1" w14:textId="4B483D74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56" w:type="dxa"/>
          </w:tcPr>
          <w:p w14:paraId="11DEC5D3" w14:textId="532874AF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1056" w:type="dxa"/>
          </w:tcPr>
          <w:p w14:paraId="2A57FD6E" w14:textId="2D6A795D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55" w:type="dxa"/>
          </w:tcPr>
          <w:p w14:paraId="0CA22D45" w14:textId="4F8A6CB5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056" w:type="dxa"/>
          </w:tcPr>
          <w:p w14:paraId="44AF6E68" w14:textId="1D01A29A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DA167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6" w:type="dxa"/>
          </w:tcPr>
          <w:p w14:paraId="192B6A6B" w14:textId="62C7B400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</w:tr>
      <w:tr w:rsidR="00F117CA" w:rsidRPr="005A1603" w14:paraId="5EE3B4A3" w14:textId="77777777" w:rsidTr="00C26817">
        <w:trPr>
          <w:trHeight w:val="227"/>
        </w:trPr>
        <w:tc>
          <w:tcPr>
            <w:tcW w:w="2183" w:type="dxa"/>
          </w:tcPr>
          <w:p w14:paraId="212932B8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0671D1">
              <w:rPr>
                <w:rFonts w:ascii="Arial" w:hAnsi="Arial" w:cs="Arial"/>
                <w:i/>
                <w:sz w:val="18"/>
                <w:szCs w:val="18"/>
              </w:rPr>
              <w:t>Salmonella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A1603">
              <w:rPr>
                <w:rFonts w:ascii="Arial" w:hAnsi="Arial" w:cs="Arial"/>
                <w:sz w:val="18"/>
                <w:szCs w:val="18"/>
              </w:rPr>
              <w:t>Typhi</w:t>
            </w:r>
            <w:proofErr w:type="spellEnd"/>
          </w:p>
        </w:tc>
        <w:tc>
          <w:tcPr>
            <w:tcW w:w="983" w:type="dxa"/>
          </w:tcPr>
          <w:p w14:paraId="448B7CAF" w14:textId="7400A735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363B1620" w14:textId="45944807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13CC8738" w14:textId="581B83A7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286C2EA9" w14:textId="521135C4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5946CF87" w14:textId="329690FC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5" w:type="dxa"/>
          </w:tcPr>
          <w:p w14:paraId="0C94487C" w14:textId="0C792BA2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56" w:type="dxa"/>
          </w:tcPr>
          <w:p w14:paraId="2FAD79BD" w14:textId="5544DBED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56" w:type="dxa"/>
          </w:tcPr>
          <w:p w14:paraId="2D242672" w14:textId="22515DD6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F117CA" w:rsidRPr="005A1603" w14:paraId="2E37A1DE" w14:textId="77777777" w:rsidTr="00C26817">
        <w:trPr>
          <w:trHeight w:val="227"/>
        </w:trPr>
        <w:tc>
          <w:tcPr>
            <w:tcW w:w="2183" w:type="dxa"/>
          </w:tcPr>
          <w:p w14:paraId="6095A728" w14:textId="6111D368" w:rsidR="005A1603" w:rsidRPr="005A1603" w:rsidRDefault="000671D1" w:rsidP="003C5D85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3C5D85">
              <w:rPr>
                <w:rFonts w:ascii="Arial" w:hAnsi="Arial" w:cs="Arial"/>
                <w:sz w:val="18"/>
                <w:szCs w:val="18"/>
              </w:rPr>
              <w:t>TS</w:t>
            </w:r>
            <w:r w:rsidR="005A1603" w:rsidRPr="005A160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83" w:type="dxa"/>
          </w:tcPr>
          <w:p w14:paraId="683A907B" w14:textId="4DB5FEC5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056" w:type="dxa"/>
          </w:tcPr>
          <w:p w14:paraId="29C5AE8E" w14:textId="649C1E44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1055" w:type="dxa"/>
          </w:tcPr>
          <w:p w14:paraId="1FC63855" w14:textId="261F374B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056" w:type="dxa"/>
          </w:tcPr>
          <w:p w14:paraId="126BD7F1" w14:textId="79487206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1056" w:type="dxa"/>
          </w:tcPr>
          <w:p w14:paraId="4E4801D5" w14:textId="03B78876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55" w:type="dxa"/>
          </w:tcPr>
          <w:p w14:paraId="3B7B1495" w14:textId="1F8B8B18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056" w:type="dxa"/>
          </w:tcPr>
          <w:p w14:paraId="7BD1678D" w14:textId="5914D071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6" w:type="dxa"/>
          </w:tcPr>
          <w:p w14:paraId="2B7E7ABE" w14:textId="26899B8F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F117CA" w:rsidRPr="005A1603" w14:paraId="0CB9B64C" w14:textId="77777777" w:rsidTr="00C26817">
        <w:trPr>
          <w:trHeight w:val="227"/>
        </w:trPr>
        <w:tc>
          <w:tcPr>
            <w:tcW w:w="2183" w:type="dxa"/>
          </w:tcPr>
          <w:p w14:paraId="27498922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Serratia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4B1E9BC4" w14:textId="2D2967C9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56" w:type="dxa"/>
          </w:tcPr>
          <w:p w14:paraId="704A93CE" w14:textId="5441FBDB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055" w:type="dxa"/>
          </w:tcPr>
          <w:p w14:paraId="78152B5C" w14:textId="287F4E95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6" w:type="dxa"/>
          </w:tcPr>
          <w:p w14:paraId="5F2D6D6B" w14:textId="6B4B3781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56" w:type="dxa"/>
          </w:tcPr>
          <w:p w14:paraId="6CCB8B98" w14:textId="36F66553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57B72B5F" w14:textId="4763D5C2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56" w:type="dxa"/>
          </w:tcPr>
          <w:p w14:paraId="2907BDBF" w14:textId="2599E7A9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6" w:type="dxa"/>
          </w:tcPr>
          <w:p w14:paraId="290700E2" w14:textId="08217500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117CA" w:rsidRPr="005A1603" w14:paraId="7E17D98C" w14:textId="77777777" w:rsidTr="00C26817">
        <w:trPr>
          <w:trHeight w:val="227"/>
        </w:trPr>
        <w:tc>
          <w:tcPr>
            <w:tcW w:w="2183" w:type="dxa"/>
          </w:tcPr>
          <w:p w14:paraId="4B932D11" w14:textId="187946FB" w:rsidR="005A1603" w:rsidRPr="005A1603" w:rsidRDefault="00DD01C4" w:rsidP="004B7C5D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796870">
              <w:rPr>
                <w:rFonts w:ascii="Arial" w:hAnsi="Arial" w:cs="Arial"/>
                <w:sz w:val="18"/>
                <w:szCs w:val="18"/>
              </w:rPr>
              <w:t xml:space="preserve">Other </w:t>
            </w:r>
            <w:proofErr w:type="spellStart"/>
            <w:r w:rsidRPr="00796870">
              <w:rPr>
                <w:rFonts w:ascii="Arial" w:hAnsi="Arial" w:cs="Arial"/>
                <w:i/>
                <w:sz w:val="18"/>
                <w:szCs w:val="18"/>
              </w:rPr>
              <w:t>Enterobacteriaceae</w:t>
            </w:r>
            <w:r w:rsidRPr="009D018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</w:tcPr>
          <w:p w14:paraId="6834CC80" w14:textId="47AD5CDD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</w:tcPr>
          <w:p w14:paraId="4C9636D9" w14:textId="0267E2A5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55" w:type="dxa"/>
          </w:tcPr>
          <w:p w14:paraId="39C2EF56" w14:textId="60D06C4A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06647B2E" w14:textId="3F9D3C49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056" w:type="dxa"/>
          </w:tcPr>
          <w:p w14:paraId="57D64B62" w14:textId="36D74334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5316C6DE" w14:textId="5C0C5C99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56" w:type="dxa"/>
          </w:tcPr>
          <w:p w14:paraId="2BD80B71" w14:textId="7B39E014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6" w:type="dxa"/>
          </w:tcPr>
          <w:p w14:paraId="1A3BAAE5" w14:textId="06922F62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F117CA" w:rsidRPr="005A1603" w14:paraId="7DBE7494" w14:textId="77777777" w:rsidTr="00C26817">
        <w:trPr>
          <w:trHeight w:val="227"/>
        </w:trPr>
        <w:tc>
          <w:tcPr>
            <w:tcW w:w="2183" w:type="dxa"/>
            <w:tcBorders>
              <w:bottom w:val="single" w:sz="18" w:space="0" w:color="auto"/>
            </w:tcBorders>
          </w:tcPr>
          <w:p w14:paraId="675FAA61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Other Gram-</w:t>
            </w:r>
            <w:proofErr w:type="spellStart"/>
            <w:r w:rsidRPr="005A1603">
              <w:rPr>
                <w:rFonts w:ascii="Arial" w:hAnsi="Arial" w:cs="Arial"/>
                <w:sz w:val="18"/>
                <w:szCs w:val="18"/>
              </w:rPr>
              <w:t>negatives</w:t>
            </w:r>
            <w:r w:rsidRPr="005A160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14:paraId="5C184A77" w14:textId="76565653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2AEDA168" w14:textId="666E7E80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7955D504" w14:textId="693AA01E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6CD9EA2B" w14:textId="0E1E9011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7EF96D3A" w14:textId="091D8362" w:rsidR="005A1603" w:rsidRPr="005A1603" w:rsidRDefault="00DD01C4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41E042C8" w14:textId="614953B7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536EBE1C" w14:textId="3E2FBC16" w:rsidR="005A1603" w:rsidRPr="005A1603" w:rsidRDefault="0045312D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5A800EA3" w14:textId="313086CA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F117CA" w:rsidRPr="005A1603" w14:paraId="7956EB81" w14:textId="77777777" w:rsidTr="00C26817">
        <w:trPr>
          <w:trHeight w:val="227"/>
        </w:trPr>
        <w:tc>
          <w:tcPr>
            <w:tcW w:w="2183" w:type="dxa"/>
            <w:tcBorders>
              <w:top w:val="single" w:sz="18" w:space="0" w:color="auto"/>
            </w:tcBorders>
          </w:tcPr>
          <w:p w14:paraId="0E8B4B27" w14:textId="77777777" w:rsidR="005A1603" w:rsidRPr="005A1603" w:rsidRDefault="005A1603" w:rsidP="00C2681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b/>
                <w:sz w:val="18"/>
                <w:szCs w:val="18"/>
              </w:rPr>
              <w:t>Fungus</w:t>
            </w:r>
          </w:p>
        </w:tc>
        <w:tc>
          <w:tcPr>
            <w:tcW w:w="983" w:type="dxa"/>
            <w:tcBorders>
              <w:top w:val="single" w:sz="18" w:space="0" w:color="auto"/>
            </w:tcBorders>
          </w:tcPr>
          <w:p w14:paraId="10CED48A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69BC5C8A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7A3712FD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2DE07397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16BF2F1D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3F7F3B69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0F16F6C0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7F04E1C9" w14:textId="77777777" w:rsidR="005A1603" w:rsidRPr="005A1603" w:rsidRDefault="005A1603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17CA" w:rsidRPr="005A1603" w14:paraId="0E4C389E" w14:textId="77777777" w:rsidTr="00C26817">
        <w:trPr>
          <w:trHeight w:val="204"/>
        </w:trPr>
        <w:tc>
          <w:tcPr>
            <w:tcW w:w="2183" w:type="dxa"/>
          </w:tcPr>
          <w:p w14:paraId="1695AE13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Candida</w:t>
            </w:r>
          </w:p>
        </w:tc>
        <w:tc>
          <w:tcPr>
            <w:tcW w:w="983" w:type="dxa"/>
          </w:tcPr>
          <w:p w14:paraId="0743CC46" w14:textId="484F6265" w:rsidR="005A1603" w:rsidRPr="005A1603" w:rsidRDefault="0045312D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4F0043D7" w14:textId="37F7D4F0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5837619A" w14:textId="287EA4B2" w:rsidR="005A1603" w:rsidRPr="005A1603" w:rsidRDefault="0045312D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5FA82A42" w14:textId="4589A3F5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056" w:type="dxa"/>
          </w:tcPr>
          <w:p w14:paraId="516A1399" w14:textId="1D80F8A3" w:rsidR="005A1603" w:rsidRPr="005A1603" w:rsidRDefault="0045312D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5" w:type="dxa"/>
          </w:tcPr>
          <w:p w14:paraId="6D7EA474" w14:textId="551D702A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56" w:type="dxa"/>
          </w:tcPr>
          <w:p w14:paraId="2E77E81C" w14:textId="77CF52FD" w:rsidR="005A1603" w:rsidRPr="005A1603" w:rsidRDefault="0045312D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6" w:type="dxa"/>
          </w:tcPr>
          <w:p w14:paraId="4910384A" w14:textId="2DAFB219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F117CA" w:rsidRPr="005A1603" w14:paraId="23ACF966" w14:textId="77777777" w:rsidTr="00C26817">
        <w:trPr>
          <w:trHeight w:val="227"/>
        </w:trPr>
        <w:tc>
          <w:tcPr>
            <w:tcW w:w="2183" w:type="dxa"/>
          </w:tcPr>
          <w:p w14:paraId="1D24AEB0" w14:textId="77777777" w:rsidR="005A1603" w:rsidRPr="005A1603" w:rsidRDefault="005A1603" w:rsidP="00C26817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Cryptococcus</w:t>
            </w:r>
          </w:p>
        </w:tc>
        <w:tc>
          <w:tcPr>
            <w:tcW w:w="983" w:type="dxa"/>
          </w:tcPr>
          <w:p w14:paraId="234E4CA3" w14:textId="67AFA294" w:rsidR="005A1603" w:rsidRPr="005A1603" w:rsidRDefault="0045312D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0DDED39F" w14:textId="39B0BCE6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38693C66" w14:textId="57FCEC8B" w:rsidR="005A1603" w:rsidRPr="005A1603" w:rsidRDefault="0045312D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383EF364" w14:textId="4C63C84B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620C111A" w14:textId="1D0B761A" w:rsidR="005A1603" w:rsidRPr="005A1603" w:rsidRDefault="0045312D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5" w:type="dxa"/>
          </w:tcPr>
          <w:p w14:paraId="03F9011E" w14:textId="6564EF8B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56" w:type="dxa"/>
          </w:tcPr>
          <w:p w14:paraId="02AC9A3E" w14:textId="5BBE829C" w:rsidR="005A1603" w:rsidRPr="005A1603" w:rsidRDefault="0045312D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32A5F4CC" w14:textId="48504432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F117CA" w:rsidRPr="005A1603" w14:paraId="2ED6CCA0" w14:textId="77777777" w:rsidTr="00C26817">
        <w:trPr>
          <w:trHeight w:val="249"/>
        </w:trPr>
        <w:tc>
          <w:tcPr>
            <w:tcW w:w="2183" w:type="dxa"/>
            <w:tcBorders>
              <w:top w:val="single" w:sz="18" w:space="0" w:color="auto"/>
              <w:bottom w:val="single" w:sz="18" w:space="0" w:color="auto"/>
            </w:tcBorders>
          </w:tcPr>
          <w:p w14:paraId="57FA44C0" w14:textId="77777777" w:rsidR="005A1603" w:rsidRPr="005A1603" w:rsidRDefault="005A1603" w:rsidP="00C2681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lastRenderedPageBreak/>
              <w:t xml:space="preserve">All </w:t>
            </w:r>
            <w:proofErr w:type="spellStart"/>
            <w:r w:rsidRPr="005A1603">
              <w:rPr>
                <w:rFonts w:ascii="Arial" w:hAnsi="Arial" w:cs="Arial"/>
                <w:sz w:val="18"/>
                <w:szCs w:val="18"/>
              </w:rPr>
              <w:t>pathogens</w:t>
            </w:r>
            <w:r w:rsidR="00536245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83" w:type="dxa"/>
            <w:tcBorders>
              <w:top w:val="single" w:sz="18" w:space="0" w:color="auto"/>
              <w:bottom w:val="single" w:sz="18" w:space="0" w:color="auto"/>
            </w:tcBorders>
          </w:tcPr>
          <w:p w14:paraId="372C5503" w14:textId="5FD6FB72" w:rsidR="005A1603" w:rsidRPr="005A1603" w:rsidRDefault="007167E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5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3AC63712" w14:textId="4C4BA8DB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</w:tcPr>
          <w:p w14:paraId="613B855A" w14:textId="23A4289D" w:rsidR="005A1603" w:rsidRPr="005A1603" w:rsidRDefault="0016133B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1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4377C967" w14:textId="2B07BA5E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657649FC" w14:textId="5FF74EBD" w:rsidR="005A1603" w:rsidRPr="005A1603" w:rsidRDefault="0045312D" w:rsidP="001613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="0016133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</w:tcPr>
          <w:p w14:paraId="06013306" w14:textId="6C46A419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770F24EC" w14:textId="094E8A9C" w:rsidR="005A1603" w:rsidRPr="005A1603" w:rsidRDefault="0016133B" w:rsidP="001613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0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1B087756" w14:textId="4A550735" w:rsidR="005A1603" w:rsidRPr="005A1603" w:rsidRDefault="00DA1677" w:rsidP="00C268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14:paraId="4C8354F4" w14:textId="3779D771" w:rsidR="0045312D" w:rsidRPr="00C21AB2" w:rsidRDefault="003C5D85" w:rsidP="0045312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TS, </w:t>
      </w:r>
      <w:proofErr w:type="spellStart"/>
      <w:r>
        <w:rPr>
          <w:rFonts w:ascii="Arial" w:hAnsi="Arial" w:cs="Arial"/>
        </w:rPr>
        <w:t>nontyphoidal</w:t>
      </w:r>
      <w:proofErr w:type="spellEnd"/>
      <w:r>
        <w:rPr>
          <w:rFonts w:ascii="Arial" w:hAnsi="Arial" w:cs="Arial"/>
        </w:rPr>
        <w:t xml:space="preserve"> Salmonella</w:t>
      </w:r>
    </w:p>
    <w:p w14:paraId="655EF645" w14:textId="2549BCA0" w:rsidR="0045312D" w:rsidRPr="006C30C8" w:rsidRDefault="0045312D" w:rsidP="0045312D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6C30C8">
        <w:rPr>
          <w:rFonts w:ascii="Arial" w:hAnsi="Arial" w:cs="Arial"/>
          <w:vertAlign w:val="superscript"/>
        </w:rPr>
        <w:t>a</w:t>
      </w:r>
      <w:r w:rsidRPr="006C30C8">
        <w:rPr>
          <w:rFonts w:ascii="Arial" w:hAnsi="Arial" w:cs="Arial"/>
        </w:rPr>
        <w:t>Includes</w:t>
      </w:r>
      <w:proofErr w:type="spellEnd"/>
      <w:proofErr w:type="gramEnd"/>
      <w:r w:rsidRPr="006C30C8">
        <w:rPr>
          <w:rFonts w:ascii="Arial" w:hAnsi="Arial" w:cs="Arial"/>
        </w:rPr>
        <w:t xml:space="preserve"> </w:t>
      </w:r>
      <w:proofErr w:type="spellStart"/>
      <w:r w:rsidRPr="00A7737A">
        <w:rPr>
          <w:rFonts w:ascii="Arial" w:hAnsi="Arial" w:cs="Arial"/>
          <w:i/>
        </w:rPr>
        <w:t>Kluyvera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A7737A">
        <w:rPr>
          <w:rFonts w:ascii="Arial" w:hAnsi="Arial" w:cs="Arial"/>
          <w:i/>
        </w:rPr>
        <w:t>Morganella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A7737A">
        <w:rPr>
          <w:rFonts w:ascii="Arial" w:hAnsi="Arial" w:cs="Arial"/>
          <w:i/>
        </w:rPr>
        <w:t>Pantoea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A7737A">
        <w:rPr>
          <w:rFonts w:ascii="Arial" w:hAnsi="Arial" w:cs="Arial"/>
          <w:i/>
        </w:rPr>
        <w:t>Raoultella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A7737A">
        <w:rPr>
          <w:rFonts w:ascii="Arial" w:hAnsi="Arial" w:cs="Arial"/>
          <w:i/>
        </w:rPr>
        <w:t>Shigella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r w:rsidRPr="00A7737A">
        <w:rPr>
          <w:rFonts w:ascii="Arial" w:hAnsi="Arial" w:cs="Arial"/>
          <w:i/>
        </w:rPr>
        <w:t>Yersinia</w:t>
      </w:r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>.</w:t>
      </w:r>
    </w:p>
    <w:p w14:paraId="071AA8E9" w14:textId="4570C2E5" w:rsidR="0045312D" w:rsidRPr="006C30C8" w:rsidRDefault="0045312D" w:rsidP="0045312D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6C30C8">
        <w:rPr>
          <w:rFonts w:ascii="Arial" w:hAnsi="Arial" w:cs="Arial"/>
          <w:vertAlign w:val="superscript"/>
        </w:rPr>
        <w:t>b</w:t>
      </w:r>
      <w:r w:rsidRPr="006C30C8">
        <w:rPr>
          <w:rFonts w:ascii="Arial" w:hAnsi="Arial" w:cs="Arial"/>
        </w:rPr>
        <w:t>Includes</w:t>
      </w:r>
      <w:proofErr w:type="spellEnd"/>
      <w:proofErr w:type="gramEnd"/>
      <w:r w:rsidRPr="006C30C8">
        <w:rPr>
          <w:rFonts w:ascii="Arial" w:hAnsi="Arial" w:cs="Arial"/>
        </w:rPr>
        <w:t xml:space="preserve"> </w:t>
      </w:r>
      <w:proofErr w:type="spellStart"/>
      <w:r w:rsidRPr="00A7737A">
        <w:rPr>
          <w:rFonts w:ascii="Arial" w:hAnsi="Arial" w:cs="Arial"/>
          <w:i/>
        </w:rPr>
        <w:t>Aeromonas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A7737A">
        <w:rPr>
          <w:rFonts w:ascii="Arial" w:hAnsi="Arial" w:cs="Arial"/>
          <w:i/>
        </w:rPr>
        <w:t>Burkholderia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Coliforms, </w:t>
      </w:r>
      <w:proofErr w:type="spellStart"/>
      <w:r w:rsidRPr="00A7737A">
        <w:rPr>
          <w:rFonts w:ascii="Arial" w:hAnsi="Arial" w:cs="Arial"/>
          <w:i/>
        </w:rPr>
        <w:t>Edwardsiella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>, Gram negative rod</w:t>
      </w:r>
      <w:r w:rsidR="00CC34F5">
        <w:rPr>
          <w:rFonts w:ascii="Arial" w:hAnsi="Arial" w:cs="Arial"/>
        </w:rPr>
        <w:t>s</w:t>
      </w:r>
      <w:r w:rsidRPr="006C30C8">
        <w:rPr>
          <w:rFonts w:ascii="Arial" w:hAnsi="Arial" w:cs="Arial"/>
        </w:rPr>
        <w:t xml:space="preserve">, </w:t>
      </w:r>
      <w:r w:rsidRPr="00A7737A">
        <w:rPr>
          <w:rFonts w:ascii="Arial" w:hAnsi="Arial" w:cs="Arial"/>
          <w:i/>
        </w:rPr>
        <w:t>Moraxella</w:t>
      </w:r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A7737A">
        <w:rPr>
          <w:rFonts w:ascii="Arial" w:hAnsi="Arial" w:cs="Arial"/>
          <w:i/>
        </w:rPr>
        <w:t>Pasteurella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A7737A">
        <w:rPr>
          <w:rFonts w:ascii="Arial" w:hAnsi="Arial" w:cs="Arial"/>
          <w:i/>
        </w:rPr>
        <w:t>Stenotrophomonas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A7737A">
        <w:rPr>
          <w:rFonts w:ascii="Arial" w:hAnsi="Arial" w:cs="Arial"/>
          <w:i/>
        </w:rPr>
        <w:t>Xanthomonas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>.</w:t>
      </w:r>
    </w:p>
    <w:p w14:paraId="24CE9F14" w14:textId="409C116A" w:rsidR="0045312D" w:rsidRDefault="0045312D" w:rsidP="0045312D">
      <w:pPr>
        <w:spacing w:line="480" w:lineRule="auto"/>
        <w:rPr>
          <w:rFonts w:ascii="Arial" w:hAnsi="Arial" w:cs="Arial"/>
          <w:i/>
        </w:rPr>
      </w:pPr>
      <w:proofErr w:type="spellStart"/>
      <w:r>
        <w:rPr>
          <w:rFonts w:ascii="Arial" w:hAnsi="Arial" w:cs="Arial"/>
          <w:vertAlign w:val="superscript"/>
        </w:rPr>
        <w:t>c</w:t>
      </w:r>
      <w:r w:rsidRPr="00163828">
        <w:rPr>
          <w:rFonts w:ascii="Arial" w:hAnsi="Arial" w:cs="Arial"/>
        </w:rPr>
        <w:t>Excludes</w:t>
      </w:r>
      <w:proofErr w:type="spellEnd"/>
      <w:r>
        <w:rPr>
          <w:rFonts w:ascii="Arial" w:hAnsi="Arial" w:cs="Arial"/>
        </w:rPr>
        <w:t xml:space="preserve"> contaminants, </w:t>
      </w:r>
      <w:r w:rsidRPr="006C30C8">
        <w:rPr>
          <w:rFonts w:ascii="Arial" w:hAnsi="Arial" w:cs="Arial"/>
        </w:rPr>
        <w:t xml:space="preserve">including </w:t>
      </w:r>
      <w:proofErr w:type="spellStart"/>
      <w:r w:rsidR="00CC34F5" w:rsidRPr="00A7737A">
        <w:rPr>
          <w:rFonts w:ascii="Arial" w:hAnsi="Arial" w:cs="Arial"/>
          <w:i/>
        </w:rPr>
        <w:t>Aerococcus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="003A261A">
        <w:rPr>
          <w:rFonts w:ascii="Arial" w:hAnsi="Arial" w:cs="Arial"/>
        </w:rPr>
        <w:t>, alpha-hemolytic s</w:t>
      </w:r>
      <w:r w:rsidRPr="006C30C8">
        <w:rPr>
          <w:rFonts w:ascii="Arial" w:hAnsi="Arial" w:cs="Arial"/>
        </w:rPr>
        <w:t>trep</w:t>
      </w:r>
      <w:r w:rsidR="006C30C8">
        <w:rPr>
          <w:rFonts w:ascii="Arial" w:hAnsi="Arial" w:cs="Arial"/>
        </w:rPr>
        <w:t>tococci</w:t>
      </w:r>
      <w:r w:rsidRPr="006C30C8">
        <w:rPr>
          <w:rFonts w:ascii="Arial" w:hAnsi="Arial" w:cs="Arial"/>
        </w:rPr>
        <w:t xml:space="preserve">, </w:t>
      </w:r>
      <w:proofErr w:type="spellStart"/>
      <w:r w:rsidRPr="00A7737A">
        <w:rPr>
          <w:rFonts w:ascii="Arial" w:hAnsi="Arial" w:cs="Arial"/>
          <w:i/>
        </w:rPr>
        <w:t>Alcaligenes</w:t>
      </w:r>
      <w:proofErr w:type="spellEnd"/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r w:rsidRPr="00A7737A">
        <w:rPr>
          <w:rFonts w:ascii="Arial" w:hAnsi="Arial" w:cs="Arial"/>
          <w:i/>
        </w:rPr>
        <w:t>Bacillus</w:t>
      </w:r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>,</w:t>
      </w:r>
      <w:r w:rsidR="003A261A">
        <w:rPr>
          <w:rFonts w:ascii="Arial" w:hAnsi="Arial" w:cs="Arial"/>
        </w:rPr>
        <w:t xml:space="preserve"> </w:t>
      </w:r>
      <w:r w:rsidR="00A01FF5" w:rsidRPr="00354C77">
        <w:rPr>
          <w:rFonts w:ascii="Arial" w:hAnsi="Arial" w:cs="Arial"/>
          <w:i/>
        </w:rPr>
        <w:t>Clostridium</w:t>
      </w:r>
      <w:r w:rsidR="00A01FF5">
        <w:rPr>
          <w:rFonts w:ascii="Arial" w:hAnsi="Arial" w:cs="Arial"/>
        </w:rPr>
        <w:t xml:space="preserve"> </w:t>
      </w:r>
      <w:r w:rsidR="00F33412">
        <w:rPr>
          <w:rFonts w:ascii="Arial" w:hAnsi="Arial" w:cs="Arial"/>
        </w:rPr>
        <w:t>spp.</w:t>
      </w:r>
      <w:r w:rsidR="00A01FF5">
        <w:rPr>
          <w:rFonts w:ascii="Arial" w:hAnsi="Arial" w:cs="Arial"/>
        </w:rPr>
        <w:t xml:space="preserve">, </w:t>
      </w:r>
      <w:r w:rsidR="003A261A">
        <w:rPr>
          <w:rFonts w:ascii="Arial" w:hAnsi="Arial" w:cs="Arial"/>
        </w:rPr>
        <w:t>coagulase-negative s</w:t>
      </w:r>
      <w:r w:rsidRPr="006C30C8">
        <w:rPr>
          <w:rFonts w:ascii="Arial" w:hAnsi="Arial" w:cs="Arial"/>
        </w:rPr>
        <w:t>taphylococc</w:t>
      </w:r>
      <w:r w:rsidR="006C30C8">
        <w:rPr>
          <w:rFonts w:ascii="Arial" w:hAnsi="Arial" w:cs="Arial"/>
        </w:rPr>
        <w:t>i</w:t>
      </w:r>
      <w:r w:rsidRPr="006C30C8">
        <w:rPr>
          <w:rFonts w:ascii="Arial" w:hAnsi="Arial" w:cs="Arial"/>
        </w:rPr>
        <w:t xml:space="preserve">, </w:t>
      </w:r>
      <w:proofErr w:type="spellStart"/>
      <w:r w:rsidRPr="006C30C8">
        <w:rPr>
          <w:rFonts w:ascii="Arial" w:hAnsi="Arial" w:cs="Arial"/>
        </w:rPr>
        <w:t>Corynebacteria</w:t>
      </w:r>
      <w:proofErr w:type="spellEnd"/>
      <w:r w:rsidRPr="006C30C8">
        <w:rPr>
          <w:rFonts w:ascii="Arial" w:hAnsi="Arial" w:cs="Arial"/>
        </w:rPr>
        <w:t xml:space="preserve">, </w:t>
      </w:r>
      <w:proofErr w:type="spellStart"/>
      <w:r w:rsidRPr="006C30C8">
        <w:rPr>
          <w:rFonts w:ascii="Arial" w:hAnsi="Arial" w:cs="Arial"/>
        </w:rPr>
        <w:t>Diphtheroids</w:t>
      </w:r>
      <w:proofErr w:type="spellEnd"/>
      <w:r w:rsidRPr="006C30C8">
        <w:rPr>
          <w:rFonts w:ascii="Arial" w:hAnsi="Arial" w:cs="Arial"/>
        </w:rPr>
        <w:t>, Gram positive rod</w:t>
      </w:r>
      <w:r w:rsidR="00CC34F5">
        <w:rPr>
          <w:rFonts w:ascii="Arial" w:hAnsi="Arial" w:cs="Arial"/>
        </w:rPr>
        <w:t>s</w:t>
      </w:r>
      <w:r w:rsidRPr="006C30C8">
        <w:rPr>
          <w:rFonts w:ascii="Arial" w:hAnsi="Arial" w:cs="Arial"/>
        </w:rPr>
        <w:t xml:space="preserve">, </w:t>
      </w:r>
      <w:r w:rsidR="001A496D" w:rsidRPr="00354C77">
        <w:rPr>
          <w:rFonts w:ascii="Arial" w:hAnsi="Arial" w:cs="Arial"/>
          <w:i/>
        </w:rPr>
        <w:t>Micrococcus</w:t>
      </w:r>
      <w:r w:rsidR="001A496D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="001A496D" w:rsidRPr="006C30C8">
        <w:rPr>
          <w:rFonts w:ascii="Arial" w:hAnsi="Arial" w:cs="Arial"/>
        </w:rPr>
        <w:t xml:space="preserve">, </w:t>
      </w:r>
      <w:r w:rsidRPr="00A7737A">
        <w:rPr>
          <w:rFonts w:ascii="Arial" w:hAnsi="Arial" w:cs="Arial"/>
          <w:i/>
        </w:rPr>
        <w:t>Rhizobium</w:t>
      </w:r>
      <w:r w:rsidR="00CC34F5">
        <w:rPr>
          <w:rFonts w:ascii="Arial" w:hAnsi="Arial" w:cs="Arial"/>
          <w:i/>
        </w:rPr>
        <w:t xml:space="preserve"> </w:t>
      </w:r>
      <w:r w:rsidR="00F33412"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>, skin</w:t>
      </w:r>
      <w:r w:rsidRPr="00FA2A2C">
        <w:rPr>
          <w:rFonts w:ascii="Arial" w:hAnsi="Arial" w:cs="Arial"/>
        </w:rPr>
        <w:t xml:space="preserve"> flora</w:t>
      </w:r>
      <w:r w:rsidR="002B0105">
        <w:rPr>
          <w:rFonts w:ascii="Arial" w:hAnsi="Arial" w:cs="Arial"/>
        </w:rPr>
        <w:t>.</w:t>
      </w:r>
    </w:p>
    <w:p w14:paraId="5C5D645D" w14:textId="7C0E5297" w:rsidR="001A2023" w:rsidRDefault="001A2023" w:rsidP="0045312D">
      <w:pPr>
        <w:spacing w:line="480" w:lineRule="auto"/>
        <w:rPr>
          <w:rFonts w:ascii="Arial" w:hAnsi="Arial" w:cs="Arial"/>
        </w:rPr>
      </w:pPr>
    </w:p>
    <w:p w14:paraId="40016845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110A080B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48E353D4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5413D0F1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1743A118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1887CCA5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2CC28EE3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3EF0761A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29EFA2E8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6949617D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3F2DF5FE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6142D53B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5BFB2EF8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4E45C792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6605FFF5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0F3944A1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109A2C3E" w14:textId="5B3B04FC" w:rsidR="00F57800" w:rsidRPr="00317757" w:rsidRDefault="00F57800" w:rsidP="00F57800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5574AC">
        <w:rPr>
          <w:rFonts w:ascii="Arial" w:hAnsi="Arial" w:cs="Arial"/>
          <w:b/>
        </w:rPr>
        <w:t xml:space="preserve">Table </w:t>
      </w:r>
      <w:r w:rsidR="00D31578">
        <w:rPr>
          <w:rFonts w:ascii="Arial" w:hAnsi="Arial" w:cs="Arial"/>
          <w:b/>
        </w:rPr>
        <w:t>2B</w:t>
      </w:r>
      <w:r w:rsidRPr="005574AC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Bloodstream infections in children 7-90 days at Queen Elizabeth Central Hospital, by isolate and year</w:t>
      </w:r>
    </w:p>
    <w:tbl>
      <w:tblPr>
        <w:tblStyle w:val="TableGrid"/>
        <w:tblW w:w="105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983"/>
        <w:gridCol w:w="1056"/>
        <w:gridCol w:w="1055"/>
        <w:gridCol w:w="1056"/>
        <w:gridCol w:w="1056"/>
        <w:gridCol w:w="1055"/>
        <w:gridCol w:w="1056"/>
        <w:gridCol w:w="1056"/>
      </w:tblGrid>
      <w:tr w:rsidR="00F57800" w:rsidRPr="005A1603" w14:paraId="63E8BAF0" w14:textId="77777777" w:rsidTr="00144D63">
        <w:trPr>
          <w:trHeight w:val="204"/>
        </w:trPr>
        <w:tc>
          <w:tcPr>
            <w:tcW w:w="2183" w:type="dxa"/>
            <w:vMerge w:val="restart"/>
            <w:tcBorders>
              <w:top w:val="single" w:sz="18" w:space="0" w:color="auto"/>
            </w:tcBorders>
          </w:tcPr>
          <w:p w14:paraId="059FFCB3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73" w:type="dxa"/>
            <w:gridSpan w:val="8"/>
            <w:tcBorders>
              <w:top w:val="single" w:sz="18" w:space="0" w:color="auto"/>
            </w:tcBorders>
          </w:tcPr>
          <w:p w14:paraId="65AE1F04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Time period</w:t>
            </w:r>
          </w:p>
        </w:tc>
      </w:tr>
      <w:tr w:rsidR="00F57800" w:rsidRPr="005A1603" w14:paraId="4CF39F59" w14:textId="77777777" w:rsidTr="00144D63">
        <w:trPr>
          <w:trHeight w:val="227"/>
        </w:trPr>
        <w:tc>
          <w:tcPr>
            <w:tcW w:w="2183" w:type="dxa"/>
            <w:vMerge/>
          </w:tcPr>
          <w:p w14:paraId="725864E6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9" w:type="dxa"/>
            <w:gridSpan w:val="2"/>
          </w:tcPr>
          <w:p w14:paraId="4423B1FB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1998-2002</w:t>
            </w:r>
          </w:p>
        </w:tc>
        <w:tc>
          <w:tcPr>
            <w:tcW w:w="2111" w:type="dxa"/>
            <w:gridSpan w:val="2"/>
          </w:tcPr>
          <w:p w14:paraId="286FCFB7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2003-2007</w:t>
            </w:r>
          </w:p>
        </w:tc>
        <w:tc>
          <w:tcPr>
            <w:tcW w:w="2111" w:type="dxa"/>
            <w:gridSpan w:val="2"/>
          </w:tcPr>
          <w:p w14:paraId="648057AD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2008-2012</w:t>
            </w:r>
          </w:p>
        </w:tc>
        <w:tc>
          <w:tcPr>
            <w:tcW w:w="2112" w:type="dxa"/>
            <w:gridSpan w:val="2"/>
          </w:tcPr>
          <w:p w14:paraId="2AB06A88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2013-2017</w:t>
            </w:r>
          </w:p>
        </w:tc>
      </w:tr>
      <w:tr w:rsidR="00F57800" w:rsidRPr="005A1603" w14:paraId="169EFD4E" w14:textId="77777777" w:rsidTr="00144D63">
        <w:trPr>
          <w:trHeight w:val="227"/>
        </w:trPr>
        <w:tc>
          <w:tcPr>
            <w:tcW w:w="2183" w:type="dxa"/>
            <w:vMerge/>
            <w:tcBorders>
              <w:bottom w:val="single" w:sz="18" w:space="0" w:color="auto"/>
            </w:tcBorders>
          </w:tcPr>
          <w:p w14:paraId="3934FF29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14:paraId="412D9BF7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0DC524EE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5F267BE7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626C24A8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69C735C4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1A66A042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6E1EC7B6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2DE072C0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F57800" w:rsidRPr="005A1603" w14:paraId="1BB43678" w14:textId="77777777" w:rsidTr="00144D63">
        <w:trPr>
          <w:trHeight w:val="227"/>
        </w:trPr>
        <w:tc>
          <w:tcPr>
            <w:tcW w:w="2183" w:type="dxa"/>
            <w:tcBorders>
              <w:top w:val="single" w:sz="18" w:space="0" w:color="auto"/>
            </w:tcBorders>
          </w:tcPr>
          <w:p w14:paraId="6C684CBC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A1603">
              <w:rPr>
                <w:rFonts w:ascii="Arial" w:hAnsi="Arial" w:cs="Arial"/>
                <w:b/>
                <w:sz w:val="18"/>
                <w:szCs w:val="18"/>
              </w:rPr>
              <w:t>Gram-positives</w:t>
            </w:r>
          </w:p>
        </w:tc>
        <w:tc>
          <w:tcPr>
            <w:tcW w:w="983" w:type="dxa"/>
            <w:tcBorders>
              <w:top w:val="single" w:sz="18" w:space="0" w:color="auto"/>
            </w:tcBorders>
          </w:tcPr>
          <w:p w14:paraId="7854B95C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6558025E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7C5FCB67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020B26E8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00E048C2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3753EFFB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2A2A2ED2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2F52EF54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7800" w:rsidRPr="005A1603" w14:paraId="5BBB0365" w14:textId="77777777" w:rsidTr="00144D63">
        <w:trPr>
          <w:trHeight w:val="227"/>
        </w:trPr>
        <w:tc>
          <w:tcPr>
            <w:tcW w:w="2183" w:type="dxa"/>
          </w:tcPr>
          <w:p w14:paraId="6B9A61F9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Group A Strep</w:t>
            </w:r>
          </w:p>
        </w:tc>
        <w:tc>
          <w:tcPr>
            <w:tcW w:w="983" w:type="dxa"/>
          </w:tcPr>
          <w:p w14:paraId="1CAD7922" w14:textId="1B068F3F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056" w:type="dxa"/>
          </w:tcPr>
          <w:p w14:paraId="460CC194" w14:textId="65B22F5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055" w:type="dxa"/>
          </w:tcPr>
          <w:p w14:paraId="726B1564" w14:textId="3D589097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56" w:type="dxa"/>
          </w:tcPr>
          <w:p w14:paraId="11209A3D" w14:textId="09AFB4D2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056" w:type="dxa"/>
          </w:tcPr>
          <w:p w14:paraId="2AC9C1D8" w14:textId="7D67F780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55" w:type="dxa"/>
          </w:tcPr>
          <w:p w14:paraId="191E5157" w14:textId="188ED33A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1056" w:type="dxa"/>
          </w:tcPr>
          <w:p w14:paraId="3B23303A" w14:textId="4DE041D1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6" w:type="dxa"/>
          </w:tcPr>
          <w:p w14:paraId="4FFDEEB2" w14:textId="2F49C326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</w:tr>
      <w:tr w:rsidR="00F57800" w:rsidRPr="005A1603" w14:paraId="68E19630" w14:textId="77777777" w:rsidTr="00144D63">
        <w:trPr>
          <w:trHeight w:val="227"/>
        </w:trPr>
        <w:tc>
          <w:tcPr>
            <w:tcW w:w="2183" w:type="dxa"/>
          </w:tcPr>
          <w:p w14:paraId="307E26A3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Group B Strep</w:t>
            </w:r>
          </w:p>
        </w:tc>
        <w:tc>
          <w:tcPr>
            <w:tcW w:w="983" w:type="dxa"/>
          </w:tcPr>
          <w:p w14:paraId="729D1919" w14:textId="7FCEF312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056" w:type="dxa"/>
          </w:tcPr>
          <w:p w14:paraId="0FD8C4C7" w14:textId="414FEAE8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1055" w:type="dxa"/>
          </w:tcPr>
          <w:p w14:paraId="0A01C0F7" w14:textId="34B8861A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056" w:type="dxa"/>
          </w:tcPr>
          <w:p w14:paraId="00547FD4" w14:textId="25FD548F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1056" w:type="dxa"/>
          </w:tcPr>
          <w:p w14:paraId="44B88F0E" w14:textId="3A4A16F0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55" w:type="dxa"/>
          </w:tcPr>
          <w:p w14:paraId="7754D7E9" w14:textId="475EB7E0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056" w:type="dxa"/>
          </w:tcPr>
          <w:p w14:paraId="0CEC0D58" w14:textId="3BD04293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56" w:type="dxa"/>
          </w:tcPr>
          <w:p w14:paraId="56C89AA5" w14:textId="3F96DCF7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</w:tr>
      <w:tr w:rsidR="00F57800" w:rsidRPr="005A1603" w14:paraId="62CD2636" w14:textId="77777777" w:rsidTr="00144D63">
        <w:trPr>
          <w:trHeight w:val="204"/>
        </w:trPr>
        <w:tc>
          <w:tcPr>
            <w:tcW w:w="2183" w:type="dxa"/>
          </w:tcPr>
          <w:p w14:paraId="314B9F02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Streptococcus pneumoniae</w:t>
            </w:r>
          </w:p>
        </w:tc>
        <w:tc>
          <w:tcPr>
            <w:tcW w:w="983" w:type="dxa"/>
          </w:tcPr>
          <w:p w14:paraId="3D1FD4F6" w14:textId="31F39961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056" w:type="dxa"/>
          </w:tcPr>
          <w:p w14:paraId="0939B4EA" w14:textId="694FE292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055" w:type="dxa"/>
          </w:tcPr>
          <w:p w14:paraId="05DE3CCB" w14:textId="02A1C5DF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056" w:type="dxa"/>
          </w:tcPr>
          <w:p w14:paraId="39CEEBAC" w14:textId="1330C04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1056" w:type="dxa"/>
          </w:tcPr>
          <w:p w14:paraId="5233FA9A" w14:textId="17C0D92E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55" w:type="dxa"/>
          </w:tcPr>
          <w:p w14:paraId="2F21CCF9" w14:textId="5C587427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1056" w:type="dxa"/>
          </w:tcPr>
          <w:p w14:paraId="3EC13CEE" w14:textId="19A7C839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dxa"/>
          </w:tcPr>
          <w:p w14:paraId="164B5373" w14:textId="54B8FA0A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F57800" w:rsidRPr="005A1603" w14:paraId="6B6646CE" w14:textId="77777777" w:rsidTr="00144D63">
        <w:trPr>
          <w:trHeight w:val="227"/>
        </w:trPr>
        <w:tc>
          <w:tcPr>
            <w:tcW w:w="2183" w:type="dxa"/>
          </w:tcPr>
          <w:p w14:paraId="733FD1BC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Staphylococcus aureus</w:t>
            </w:r>
          </w:p>
        </w:tc>
        <w:tc>
          <w:tcPr>
            <w:tcW w:w="983" w:type="dxa"/>
          </w:tcPr>
          <w:p w14:paraId="725E1D9E" w14:textId="38B3EE0E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56" w:type="dxa"/>
          </w:tcPr>
          <w:p w14:paraId="1FA32E36" w14:textId="69C061F4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055" w:type="dxa"/>
          </w:tcPr>
          <w:p w14:paraId="5230922D" w14:textId="504D031D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056" w:type="dxa"/>
          </w:tcPr>
          <w:p w14:paraId="2C64A9E8" w14:textId="357D5D88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056" w:type="dxa"/>
          </w:tcPr>
          <w:p w14:paraId="2CD6EFCA" w14:textId="486CF01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55" w:type="dxa"/>
          </w:tcPr>
          <w:p w14:paraId="4CB9EF4D" w14:textId="16432F6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1056" w:type="dxa"/>
          </w:tcPr>
          <w:p w14:paraId="141E2B6D" w14:textId="575D2879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056" w:type="dxa"/>
          </w:tcPr>
          <w:p w14:paraId="6474AEE4" w14:textId="2BE697CE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</w:tr>
      <w:tr w:rsidR="00F57800" w:rsidRPr="005A1603" w14:paraId="3507E14A" w14:textId="77777777" w:rsidTr="00144D63">
        <w:trPr>
          <w:trHeight w:val="227"/>
        </w:trPr>
        <w:tc>
          <w:tcPr>
            <w:tcW w:w="2183" w:type="dxa"/>
          </w:tcPr>
          <w:p w14:paraId="4C3AEF9D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ther </w:t>
            </w:r>
            <w:r w:rsidRPr="005A1603">
              <w:rPr>
                <w:rFonts w:ascii="Arial" w:hAnsi="Arial" w:cs="Arial"/>
                <w:i/>
                <w:sz w:val="18"/>
                <w:szCs w:val="18"/>
              </w:rPr>
              <w:t>Streptococcus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0C073441" w14:textId="1D864D60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56" w:type="dxa"/>
          </w:tcPr>
          <w:p w14:paraId="0B6C4967" w14:textId="445315DF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055" w:type="dxa"/>
          </w:tcPr>
          <w:p w14:paraId="5448B934" w14:textId="1A33C018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56" w:type="dxa"/>
          </w:tcPr>
          <w:p w14:paraId="04F5CFFE" w14:textId="1BA109DE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056" w:type="dxa"/>
          </w:tcPr>
          <w:p w14:paraId="6538FD6A" w14:textId="3D3D2A8D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dxa"/>
          </w:tcPr>
          <w:p w14:paraId="565EC9E9" w14:textId="6E96411B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056" w:type="dxa"/>
          </w:tcPr>
          <w:p w14:paraId="0D74D9E5" w14:textId="6A60D4B9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</w:tcPr>
          <w:p w14:paraId="56D7EF65" w14:textId="1FCD9BC5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F57800" w:rsidRPr="005A1603" w14:paraId="421EE813" w14:textId="77777777" w:rsidTr="00144D63">
        <w:trPr>
          <w:trHeight w:val="227"/>
        </w:trPr>
        <w:tc>
          <w:tcPr>
            <w:tcW w:w="2183" w:type="dxa"/>
          </w:tcPr>
          <w:p w14:paraId="0A5AA76E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Enterococcus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52D5EEBE" w14:textId="427AD61E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56" w:type="dxa"/>
          </w:tcPr>
          <w:p w14:paraId="7434C94F" w14:textId="7D75090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055" w:type="dxa"/>
          </w:tcPr>
          <w:p w14:paraId="281BD72F" w14:textId="36EFB0B7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56" w:type="dxa"/>
          </w:tcPr>
          <w:p w14:paraId="4F1AE6BD" w14:textId="245B1C2C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056" w:type="dxa"/>
          </w:tcPr>
          <w:p w14:paraId="5612B122" w14:textId="154C9981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55" w:type="dxa"/>
          </w:tcPr>
          <w:p w14:paraId="26224257" w14:textId="36A9A488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056" w:type="dxa"/>
          </w:tcPr>
          <w:p w14:paraId="0B57C70B" w14:textId="2DDD90E3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56" w:type="dxa"/>
          </w:tcPr>
          <w:p w14:paraId="417BB6C1" w14:textId="280C1069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</w:p>
        </w:tc>
      </w:tr>
      <w:tr w:rsidR="00F57800" w:rsidRPr="005A1603" w14:paraId="7E9D44FE" w14:textId="77777777" w:rsidTr="00144D63">
        <w:trPr>
          <w:trHeight w:val="204"/>
        </w:trPr>
        <w:tc>
          <w:tcPr>
            <w:tcW w:w="2183" w:type="dxa"/>
            <w:tcBorders>
              <w:top w:val="single" w:sz="18" w:space="0" w:color="auto"/>
            </w:tcBorders>
          </w:tcPr>
          <w:p w14:paraId="36B9F233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A1603">
              <w:rPr>
                <w:rFonts w:ascii="Arial" w:hAnsi="Arial" w:cs="Arial"/>
                <w:b/>
                <w:sz w:val="18"/>
                <w:szCs w:val="18"/>
              </w:rPr>
              <w:t>Gram-negatives</w:t>
            </w:r>
          </w:p>
        </w:tc>
        <w:tc>
          <w:tcPr>
            <w:tcW w:w="983" w:type="dxa"/>
            <w:tcBorders>
              <w:top w:val="single" w:sz="18" w:space="0" w:color="auto"/>
            </w:tcBorders>
          </w:tcPr>
          <w:p w14:paraId="168D6B71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4A5F8A85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4E51DA32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352C8DC0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0946D393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7D2F5330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1B975FC3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1941711E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7800" w:rsidRPr="005A1603" w14:paraId="2EC20F65" w14:textId="77777777" w:rsidTr="00144D63">
        <w:trPr>
          <w:trHeight w:val="227"/>
        </w:trPr>
        <w:tc>
          <w:tcPr>
            <w:tcW w:w="2183" w:type="dxa"/>
          </w:tcPr>
          <w:p w14:paraId="726CADD8" w14:textId="487E5F5D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Acinetobacter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4E56351F" w14:textId="05B8574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56" w:type="dxa"/>
          </w:tcPr>
          <w:p w14:paraId="5C40D7A0" w14:textId="0BF8D01B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055" w:type="dxa"/>
          </w:tcPr>
          <w:p w14:paraId="3E9D0E82" w14:textId="4E5D05C0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56" w:type="dxa"/>
          </w:tcPr>
          <w:p w14:paraId="2A4274F5" w14:textId="61B276F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056" w:type="dxa"/>
          </w:tcPr>
          <w:p w14:paraId="528DABC7" w14:textId="2519D7DD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5" w:type="dxa"/>
          </w:tcPr>
          <w:p w14:paraId="2003C3CB" w14:textId="6B7B06AF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056" w:type="dxa"/>
          </w:tcPr>
          <w:p w14:paraId="4B7AF5B2" w14:textId="71DE4B9B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56" w:type="dxa"/>
          </w:tcPr>
          <w:p w14:paraId="47309B49" w14:textId="780773BD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</w:t>
            </w:r>
          </w:p>
        </w:tc>
      </w:tr>
      <w:tr w:rsidR="00F57800" w:rsidRPr="005A1603" w14:paraId="43E5AA96" w14:textId="77777777" w:rsidTr="00144D63">
        <w:trPr>
          <w:trHeight w:val="227"/>
        </w:trPr>
        <w:tc>
          <w:tcPr>
            <w:tcW w:w="2183" w:type="dxa"/>
          </w:tcPr>
          <w:p w14:paraId="65D5614B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Citrobacter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46025EA6" w14:textId="63544DB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6" w:type="dxa"/>
          </w:tcPr>
          <w:p w14:paraId="63F5EF6D" w14:textId="343617E9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55" w:type="dxa"/>
          </w:tcPr>
          <w:p w14:paraId="6CEF22BA" w14:textId="168A778A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56" w:type="dxa"/>
          </w:tcPr>
          <w:p w14:paraId="2D143C9F" w14:textId="59189723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56" w:type="dxa"/>
          </w:tcPr>
          <w:p w14:paraId="7C666DC2" w14:textId="69BC59C3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5" w:type="dxa"/>
          </w:tcPr>
          <w:p w14:paraId="008DAF0E" w14:textId="79CC872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56" w:type="dxa"/>
          </w:tcPr>
          <w:p w14:paraId="56815E10" w14:textId="50F0125E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3C026B93" w14:textId="24FD91F7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F57800" w:rsidRPr="005A1603" w14:paraId="0988F263" w14:textId="77777777" w:rsidTr="00144D63">
        <w:trPr>
          <w:trHeight w:val="227"/>
        </w:trPr>
        <w:tc>
          <w:tcPr>
            <w:tcW w:w="2183" w:type="dxa"/>
          </w:tcPr>
          <w:p w14:paraId="5CCE2192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Enterobacter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6AEAB926" w14:textId="1A40027D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56" w:type="dxa"/>
          </w:tcPr>
          <w:p w14:paraId="49CDE236" w14:textId="24AC3BC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055" w:type="dxa"/>
          </w:tcPr>
          <w:p w14:paraId="7A6C11BF" w14:textId="1F6B07C9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56" w:type="dxa"/>
          </w:tcPr>
          <w:p w14:paraId="1EF1CE51" w14:textId="68167D5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56" w:type="dxa"/>
          </w:tcPr>
          <w:p w14:paraId="3D84ABB4" w14:textId="36699991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dxa"/>
          </w:tcPr>
          <w:p w14:paraId="25BBEDA9" w14:textId="0C3524B9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056" w:type="dxa"/>
          </w:tcPr>
          <w:p w14:paraId="35993AFF" w14:textId="2ED58733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56" w:type="dxa"/>
          </w:tcPr>
          <w:p w14:paraId="527910DE" w14:textId="50B07A88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</w:tr>
      <w:tr w:rsidR="00F57800" w:rsidRPr="005A1603" w14:paraId="2BD3D794" w14:textId="77777777" w:rsidTr="00144D63">
        <w:trPr>
          <w:trHeight w:val="227"/>
        </w:trPr>
        <w:tc>
          <w:tcPr>
            <w:tcW w:w="2183" w:type="dxa"/>
          </w:tcPr>
          <w:p w14:paraId="65C77C5B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983" w:type="dxa"/>
          </w:tcPr>
          <w:p w14:paraId="30FA9856" w14:textId="7E7DBD8B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056" w:type="dxa"/>
          </w:tcPr>
          <w:p w14:paraId="18B2D697" w14:textId="38DD7A8D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055" w:type="dxa"/>
          </w:tcPr>
          <w:p w14:paraId="1FDF0CF0" w14:textId="41D34BD8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56" w:type="dxa"/>
          </w:tcPr>
          <w:p w14:paraId="4B0021DD" w14:textId="6211841E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056" w:type="dxa"/>
          </w:tcPr>
          <w:p w14:paraId="5F1FEA7C" w14:textId="6DCE86E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55" w:type="dxa"/>
          </w:tcPr>
          <w:p w14:paraId="667370A9" w14:textId="271A2084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056" w:type="dxa"/>
          </w:tcPr>
          <w:p w14:paraId="75B5E686" w14:textId="1D59866E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56" w:type="dxa"/>
          </w:tcPr>
          <w:p w14:paraId="5E59886E" w14:textId="0E86E755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</w:p>
        </w:tc>
      </w:tr>
      <w:tr w:rsidR="00144D63" w:rsidRPr="005A1603" w14:paraId="6D1C4EFE" w14:textId="77777777" w:rsidTr="00144D63">
        <w:trPr>
          <w:trHeight w:val="227"/>
        </w:trPr>
        <w:tc>
          <w:tcPr>
            <w:tcW w:w="2183" w:type="dxa"/>
          </w:tcPr>
          <w:p w14:paraId="02B19200" w14:textId="307E7EFA" w:rsidR="00144D63" w:rsidRPr="00144D63" w:rsidRDefault="00144D63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Haemophilus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influenza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ype b</w:t>
            </w:r>
          </w:p>
        </w:tc>
        <w:tc>
          <w:tcPr>
            <w:tcW w:w="983" w:type="dxa"/>
          </w:tcPr>
          <w:p w14:paraId="713ABC80" w14:textId="77777777" w:rsidR="00144D63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56" w:type="dxa"/>
          </w:tcPr>
          <w:p w14:paraId="755E64AC" w14:textId="77777777" w:rsidR="00144D63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055" w:type="dxa"/>
          </w:tcPr>
          <w:p w14:paraId="41491A16" w14:textId="55066D41" w:rsidR="00144D63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56" w:type="dxa"/>
          </w:tcPr>
          <w:p w14:paraId="2C7AA4B8" w14:textId="729A4834" w:rsidR="00144D63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056" w:type="dxa"/>
          </w:tcPr>
          <w:p w14:paraId="780E01CE" w14:textId="305E1E47" w:rsidR="00144D63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5" w:type="dxa"/>
          </w:tcPr>
          <w:p w14:paraId="4C68294E" w14:textId="25BC57B8" w:rsidR="00144D63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56" w:type="dxa"/>
          </w:tcPr>
          <w:p w14:paraId="53057DB6" w14:textId="68655249" w:rsidR="00144D63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</w:tcPr>
          <w:p w14:paraId="14B489EF" w14:textId="1212B362" w:rsidR="00144D63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F57800" w:rsidRPr="005A1603" w14:paraId="086D0208" w14:textId="77777777" w:rsidTr="00144D63">
        <w:trPr>
          <w:trHeight w:val="227"/>
        </w:trPr>
        <w:tc>
          <w:tcPr>
            <w:tcW w:w="2183" w:type="dxa"/>
          </w:tcPr>
          <w:p w14:paraId="790206A7" w14:textId="720F56D0" w:rsidR="00F57800" w:rsidRPr="005A1603" w:rsidRDefault="00144D63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l </w:t>
            </w:r>
            <w:proofErr w:type="spellStart"/>
            <w:r w:rsidR="00F57800" w:rsidRPr="005A1603">
              <w:rPr>
                <w:rFonts w:ascii="Arial" w:hAnsi="Arial" w:cs="Arial"/>
                <w:i/>
                <w:sz w:val="18"/>
                <w:szCs w:val="18"/>
              </w:rPr>
              <w:t>Haemophilus</w:t>
            </w:r>
            <w:proofErr w:type="spellEnd"/>
            <w:r w:rsidR="00F57800"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5DC63638" w14:textId="23B3533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56" w:type="dxa"/>
          </w:tcPr>
          <w:p w14:paraId="181ADE6F" w14:textId="318BE5E1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055" w:type="dxa"/>
          </w:tcPr>
          <w:p w14:paraId="59D404DD" w14:textId="23D0DAD1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56" w:type="dxa"/>
          </w:tcPr>
          <w:p w14:paraId="35CB897F" w14:textId="1E675B5F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056" w:type="dxa"/>
          </w:tcPr>
          <w:p w14:paraId="5C66A69A" w14:textId="457E041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5" w:type="dxa"/>
          </w:tcPr>
          <w:p w14:paraId="69123723" w14:textId="0E6F9C7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56" w:type="dxa"/>
          </w:tcPr>
          <w:p w14:paraId="7ADA27B5" w14:textId="7278698D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dxa"/>
          </w:tcPr>
          <w:p w14:paraId="1E323D79" w14:textId="107633D9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F57800" w:rsidRPr="005A1603" w14:paraId="0B63B3AA" w14:textId="77777777" w:rsidTr="00144D63">
        <w:trPr>
          <w:trHeight w:val="227"/>
        </w:trPr>
        <w:tc>
          <w:tcPr>
            <w:tcW w:w="2183" w:type="dxa"/>
          </w:tcPr>
          <w:p w14:paraId="58F3B3CA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18451FC8" w14:textId="5EFEC978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56" w:type="dxa"/>
          </w:tcPr>
          <w:p w14:paraId="2EE0F581" w14:textId="7FDA0F9D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1055" w:type="dxa"/>
          </w:tcPr>
          <w:p w14:paraId="07371209" w14:textId="7E28FE03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56" w:type="dxa"/>
          </w:tcPr>
          <w:p w14:paraId="66BB9146" w14:textId="05A5A344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056" w:type="dxa"/>
          </w:tcPr>
          <w:p w14:paraId="44C11880" w14:textId="6AD1ED8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055" w:type="dxa"/>
          </w:tcPr>
          <w:p w14:paraId="3ED5B9D2" w14:textId="1292104A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1056" w:type="dxa"/>
          </w:tcPr>
          <w:p w14:paraId="28468688" w14:textId="21AFB56B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056" w:type="dxa"/>
          </w:tcPr>
          <w:p w14:paraId="34A3CFB2" w14:textId="6CCF9C71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</w:tr>
      <w:tr w:rsidR="00F57800" w:rsidRPr="005A1603" w14:paraId="0D256F84" w14:textId="77777777" w:rsidTr="00144D63">
        <w:trPr>
          <w:trHeight w:val="227"/>
        </w:trPr>
        <w:tc>
          <w:tcPr>
            <w:tcW w:w="2183" w:type="dxa"/>
          </w:tcPr>
          <w:p w14:paraId="0AF025A0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Neisseria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39E02CB0" w14:textId="6B95EF38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681F334D" w14:textId="72073AD7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55" w:type="dxa"/>
          </w:tcPr>
          <w:p w14:paraId="1000093C" w14:textId="3E752A04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6C6F0ABA" w14:textId="2FD9ABC7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56" w:type="dxa"/>
          </w:tcPr>
          <w:p w14:paraId="7AFB69CB" w14:textId="08879BDC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1A168410" w14:textId="55730A82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56" w:type="dxa"/>
          </w:tcPr>
          <w:p w14:paraId="6CD52244" w14:textId="73B17B55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47907D58" w14:textId="7AD55573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F57800" w:rsidRPr="005A1603" w14:paraId="46C8BF40" w14:textId="77777777" w:rsidTr="00144D63">
        <w:trPr>
          <w:trHeight w:val="227"/>
        </w:trPr>
        <w:tc>
          <w:tcPr>
            <w:tcW w:w="2183" w:type="dxa"/>
          </w:tcPr>
          <w:p w14:paraId="0ED90704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Pseudomonas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36EEE591" w14:textId="1A6941EB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56" w:type="dxa"/>
          </w:tcPr>
          <w:p w14:paraId="05E9BF99" w14:textId="531298EE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055" w:type="dxa"/>
          </w:tcPr>
          <w:p w14:paraId="736814D7" w14:textId="4C9FC058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6" w:type="dxa"/>
          </w:tcPr>
          <w:p w14:paraId="7AF46826" w14:textId="27A2BBA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056" w:type="dxa"/>
          </w:tcPr>
          <w:p w14:paraId="0D4C7750" w14:textId="3966F0EC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5" w:type="dxa"/>
          </w:tcPr>
          <w:p w14:paraId="4989F521" w14:textId="3D356374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056" w:type="dxa"/>
          </w:tcPr>
          <w:p w14:paraId="4C8DCE40" w14:textId="653C1A6E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56" w:type="dxa"/>
          </w:tcPr>
          <w:p w14:paraId="772E503A" w14:textId="4DCEDF54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</w:p>
        </w:tc>
      </w:tr>
      <w:tr w:rsidR="00F57800" w:rsidRPr="005A1603" w14:paraId="1D959F76" w14:textId="77777777" w:rsidTr="00144D63">
        <w:trPr>
          <w:trHeight w:val="227"/>
        </w:trPr>
        <w:tc>
          <w:tcPr>
            <w:tcW w:w="2183" w:type="dxa"/>
          </w:tcPr>
          <w:p w14:paraId="1E5DCF99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0671D1">
              <w:rPr>
                <w:rFonts w:ascii="Arial" w:hAnsi="Arial" w:cs="Arial"/>
                <w:i/>
                <w:sz w:val="18"/>
                <w:szCs w:val="18"/>
              </w:rPr>
              <w:t>Salmonella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A1603">
              <w:rPr>
                <w:rFonts w:ascii="Arial" w:hAnsi="Arial" w:cs="Arial"/>
                <w:sz w:val="18"/>
                <w:szCs w:val="18"/>
              </w:rPr>
              <w:t>Typhi</w:t>
            </w:r>
            <w:proofErr w:type="spellEnd"/>
          </w:p>
        </w:tc>
        <w:tc>
          <w:tcPr>
            <w:tcW w:w="983" w:type="dxa"/>
          </w:tcPr>
          <w:p w14:paraId="0FF1CFCA" w14:textId="0B81C40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4ABD3C7E" w14:textId="0C49BA54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58C68BE2" w14:textId="29059451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53F13C56" w14:textId="5617A611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68A483E9" w14:textId="44352B30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5" w:type="dxa"/>
          </w:tcPr>
          <w:p w14:paraId="0A65653A" w14:textId="46C6A64E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56" w:type="dxa"/>
          </w:tcPr>
          <w:p w14:paraId="6EE924E7" w14:textId="145A6C8A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6" w:type="dxa"/>
          </w:tcPr>
          <w:p w14:paraId="0139B306" w14:textId="6C02A77F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F57800" w:rsidRPr="005A1603" w14:paraId="6D358188" w14:textId="77777777" w:rsidTr="00144D63">
        <w:trPr>
          <w:trHeight w:val="227"/>
        </w:trPr>
        <w:tc>
          <w:tcPr>
            <w:tcW w:w="2183" w:type="dxa"/>
          </w:tcPr>
          <w:p w14:paraId="101320C7" w14:textId="2BB8C59A" w:rsidR="00F57800" w:rsidRPr="005A1603" w:rsidRDefault="003C5D85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S</w:t>
            </w:r>
            <w:r w:rsidR="00F57800" w:rsidRPr="005A160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83" w:type="dxa"/>
          </w:tcPr>
          <w:p w14:paraId="48DD2608" w14:textId="037DD913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056" w:type="dxa"/>
          </w:tcPr>
          <w:p w14:paraId="6708D7C9" w14:textId="0DFD55FE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1055" w:type="dxa"/>
          </w:tcPr>
          <w:p w14:paraId="594B1821" w14:textId="644AAE52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1056" w:type="dxa"/>
          </w:tcPr>
          <w:p w14:paraId="30E98939" w14:textId="200E58F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4</w:t>
            </w:r>
          </w:p>
        </w:tc>
        <w:tc>
          <w:tcPr>
            <w:tcW w:w="1056" w:type="dxa"/>
          </w:tcPr>
          <w:p w14:paraId="0A422461" w14:textId="4DE6DE52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55" w:type="dxa"/>
          </w:tcPr>
          <w:p w14:paraId="267A5A75" w14:textId="2CEBBD6B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056" w:type="dxa"/>
          </w:tcPr>
          <w:p w14:paraId="3EECFD57" w14:textId="3CE0AA46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56" w:type="dxa"/>
          </w:tcPr>
          <w:p w14:paraId="24BFCD58" w14:textId="11F11214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</w:tc>
      </w:tr>
      <w:tr w:rsidR="00F57800" w:rsidRPr="005A1603" w14:paraId="252A6A60" w14:textId="77777777" w:rsidTr="00144D63">
        <w:trPr>
          <w:trHeight w:val="227"/>
        </w:trPr>
        <w:tc>
          <w:tcPr>
            <w:tcW w:w="2183" w:type="dxa"/>
          </w:tcPr>
          <w:p w14:paraId="38B73312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Serratia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672F0C55" w14:textId="4AD8AB91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56" w:type="dxa"/>
          </w:tcPr>
          <w:p w14:paraId="12F90E12" w14:textId="753ABFA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055" w:type="dxa"/>
          </w:tcPr>
          <w:p w14:paraId="779D7F4F" w14:textId="61776853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7029F16F" w14:textId="3CEA104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56" w:type="dxa"/>
          </w:tcPr>
          <w:p w14:paraId="1420135B" w14:textId="6ACE6C3D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2D93506B" w14:textId="0C1B4D1C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56" w:type="dxa"/>
          </w:tcPr>
          <w:p w14:paraId="0780E1DB" w14:textId="684F4A27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dxa"/>
          </w:tcPr>
          <w:p w14:paraId="76653EE2" w14:textId="44DC9F8C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F57800" w:rsidRPr="005A1603" w14:paraId="7E120C37" w14:textId="77777777" w:rsidTr="00144D63">
        <w:trPr>
          <w:trHeight w:val="227"/>
        </w:trPr>
        <w:tc>
          <w:tcPr>
            <w:tcW w:w="2183" w:type="dxa"/>
          </w:tcPr>
          <w:p w14:paraId="673FAB88" w14:textId="7E66099A" w:rsidR="00F57800" w:rsidRPr="005A1603" w:rsidRDefault="00F57800" w:rsidP="004B7C5D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796870">
              <w:rPr>
                <w:rFonts w:ascii="Arial" w:hAnsi="Arial" w:cs="Arial"/>
                <w:sz w:val="18"/>
                <w:szCs w:val="18"/>
              </w:rPr>
              <w:t xml:space="preserve">Other </w:t>
            </w:r>
            <w:proofErr w:type="spellStart"/>
            <w:r w:rsidRPr="00796870">
              <w:rPr>
                <w:rFonts w:ascii="Arial" w:hAnsi="Arial" w:cs="Arial"/>
                <w:i/>
                <w:sz w:val="18"/>
                <w:szCs w:val="18"/>
              </w:rPr>
              <w:t>Enterobacteriaceae</w:t>
            </w:r>
            <w:r w:rsidRPr="009D018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</w:tcPr>
          <w:p w14:paraId="10A46543" w14:textId="69D74BAC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</w:tcPr>
          <w:p w14:paraId="0DCD818D" w14:textId="037EF5CE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55" w:type="dxa"/>
          </w:tcPr>
          <w:p w14:paraId="1FEFB945" w14:textId="7A7EF1EB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4AA344A3" w14:textId="7313AFD1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748D005F" w14:textId="0E69E2D9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60543093" w14:textId="4B96151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56" w:type="dxa"/>
          </w:tcPr>
          <w:p w14:paraId="18D85F2E" w14:textId="5EE18E7B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dxa"/>
          </w:tcPr>
          <w:p w14:paraId="3FC83124" w14:textId="0E23EF9C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F57800" w:rsidRPr="005A1603" w14:paraId="11696ED9" w14:textId="77777777" w:rsidTr="00144D63">
        <w:trPr>
          <w:trHeight w:val="227"/>
        </w:trPr>
        <w:tc>
          <w:tcPr>
            <w:tcW w:w="2183" w:type="dxa"/>
            <w:tcBorders>
              <w:bottom w:val="single" w:sz="18" w:space="0" w:color="auto"/>
            </w:tcBorders>
          </w:tcPr>
          <w:p w14:paraId="156B8787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Other Gram-</w:t>
            </w:r>
            <w:proofErr w:type="spellStart"/>
            <w:r w:rsidRPr="005A1603">
              <w:rPr>
                <w:rFonts w:ascii="Arial" w:hAnsi="Arial" w:cs="Arial"/>
                <w:sz w:val="18"/>
                <w:szCs w:val="18"/>
              </w:rPr>
              <w:t>negatives</w:t>
            </w:r>
            <w:r w:rsidRPr="005A160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14:paraId="593B0F19" w14:textId="38A89E07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49BF0FBE" w14:textId="37C3433E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41CBC7D0" w14:textId="554CD10C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41BD3D98" w14:textId="7EFC9764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13F0D18E" w14:textId="57B3D032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18A3E631" w14:textId="79D8AF1A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62C2A2B7" w14:textId="13ABEEDE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5FE93A2B" w14:textId="45F78128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</w:tr>
      <w:tr w:rsidR="00F57800" w:rsidRPr="005A1603" w14:paraId="66769BDC" w14:textId="77777777" w:rsidTr="00144D63">
        <w:trPr>
          <w:trHeight w:val="227"/>
        </w:trPr>
        <w:tc>
          <w:tcPr>
            <w:tcW w:w="2183" w:type="dxa"/>
            <w:tcBorders>
              <w:top w:val="single" w:sz="18" w:space="0" w:color="auto"/>
            </w:tcBorders>
          </w:tcPr>
          <w:p w14:paraId="14CE2B8A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b/>
                <w:sz w:val="18"/>
                <w:szCs w:val="18"/>
              </w:rPr>
              <w:t>Fungus</w:t>
            </w:r>
          </w:p>
        </w:tc>
        <w:tc>
          <w:tcPr>
            <w:tcW w:w="983" w:type="dxa"/>
            <w:tcBorders>
              <w:top w:val="single" w:sz="18" w:space="0" w:color="auto"/>
            </w:tcBorders>
          </w:tcPr>
          <w:p w14:paraId="44690328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0BAAEDF3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377743A4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756AC58A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1C292C9B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72A0F851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24633C9B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0E18BF7B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7800" w:rsidRPr="005A1603" w14:paraId="05019CD8" w14:textId="77777777" w:rsidTr="00144D63">
        <w:trPr>
          <w:trHeight w:val="204"/>
        </w:trPr>
        <w:tc>
          <w:tcPr>
            <w:tcW w:w="2183" w:type="dxa"/>
          </w:tcPr>
          <w:p w14:paraId="6F464061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Candida</w:t>
            </w:r>
          </w:p>
        </w:tc>
        <w:tc>
          <w:tcPr>
            <w:tcW w:w="983" w:type="dxa"/>
          </w:tcPr>
          <w:p w14:paraId="7520B3EF" w14:textId="58F76D0D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02A3CAD8" w14:textId="271F6929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60A96D0D" w14:textId="3B48D5F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5EC9687C" w14:textId="7444F0F1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6FBA48F1" w14:textId="6FB9565A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588D34F8" w14:textId="3432A744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56" w:type="dxa"/>
          </w:tcPr>
          <w:p w14:paraId="3C35EBD4" w14:textId="4322B273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7BA506C5" w14:textId="2524B43B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F57800" w:rsidRPr="005A1603" w14:paraId="60732DF9" w14:textId="77777777" w:rsidTr="00144D63">
        <w:trPr>
          <w:trHeight w:val="227"/>
        </w:trPr>
        <w:tc>
          <w:tcPr>
            <w:tcW w:w="2183" w:type="dxa"/>
          </w:tcPr>
          <w:p w14:paraId="29EAC5E3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Cryptococcus</w:t>
            </w:r>
          </w:p>
        </w:tc>
        <w:tc>
          <w:tcPr>
            <w:tcW w:w="983" w:type="dxa"/>
          </w:tcPr>
          <w:p w14:paraId="2EB670E1" w14:textId="7B1210C6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2815324B" w14:textId="7F1A75AF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503736D2" w14:textId="13DC3EB2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713EEC61" w14:textId="035DF0EF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15FF3A21" w14:textId="1647BD30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7B65C53F" w14:textId="593199FA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0A4D0A1C" w14:textId="0C22F5BB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48899057" w14:textId="3439C68C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F57800" w:rsidRPr="005A1603" w14:paraId="21C43926" w14:textId="77777777" w:rsidTr="00144D63">
        <w:trPr>
          <w:trHeight w:val="249"/>
        </w:trPr>
        <w:tc>
          <w:tcPr>
            <w:tcW w:w="2183" w:type="dxa"/>
            <w:tcBorders>
              <w:top w:val="single" w:sz="18" w:space="0" w:color="auto"/>
              <w:bottom w:val="single" w:sz="18" w:space="0" w:color="auto"/>
            </w:tcBorders>
          </w:tcPr>
          <w:p w14:paraId="3DB79787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 xml:space="preserve">All </w:t>
            </w:r>
            <w:proofErr w:type="spellStart"/>
            <w:r w:rsidRPr="005A1603">
              <w:rPr>
                <w:rFonts w:ascii="Arial" w:hAnsi="Arial" w:cs="Arial"/>
                <w:sz w:val="18"/>
                <w:szCs w:val="18"/>
              </w:rPr>
              <w:t>pathoge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83" w:type="dxa"/>
            <w:tcBorders>
              <w:top w:val="single" w:sz="18" w:space="0" w:color="auto"/>
              <w:bottom w:val="single" w:sz="18" w:space="0" w:color="auto"/>
            </w:tcBorders>
          </w:tcPr>
          <w:p w14:paraId="473CE95D" w14:textId="3521C139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7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06D16E07" w14:textId="6AFE6AEA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</w:tcPr>
          <w:p w14:paraId="2B76C2D5" w14:textId="45F0B221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9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061D3961" w14:textId="3DEE6365" w:rsidR="00F57800" w:rsidRPr="005A1603" w:rsidRDefault="00144D6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2A2EE31B" w14:textId="5EECE6DB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</w:tcPr>
          <w:p w14:paraId="63CB445E" w14:textId="416153FF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080AC7E2" w14:textId="2782CADE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4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20A2D4A3" w14:textId="5FAD709A" w:rsidR="00F57800" w:rsidRPr="005A1603" w:rsidRDefault="00C22883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14:paraId="24538B79" w14:textId="584ACA7D" w:rsidR="00F57800" w:rsidRPr="00C21AB2" w:rsidRDefault="003C5D85" w:rsidP="00F578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TS, </w:t>
      </w:r>
      <w:proofErr w:type="spellStart"/>
      <w:r>
        <w:rPr>
          <w:rFonts w:ascii="Arial" w:hAnsi="Arial" w:cs="Arial"/>
        </w:rPr>
        <w:t>nontyphoidal</w:t>
      </w:r>
      <w:proofErr w:type="spellEnd"/>
      <w:r>
        <w:rPr>
          <w:rFonts w:ascii="Arial" w:hAnsi="Arial" w:cs="Arial"/>
        </w:rPr>
        <w:t xml:space="preserve"> Salmonella</w:t>
      </w:r>
    </w:p>
    <w:p w14:paraId="4D947C22" w14:textId="750C35D4" w:rsidR="00F33412" w:rsidRPr="006C30C8" w:rsidRDefault="00F33412" w:rsidP="00F33412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6C30C8">
        <w:rPr>
          <w:rFonts w:ascii="Arial" w:hAnsi="Arial" w:cs="Arial"/>
          <w:vertAlign w:val="superscript"/>
        </w:rPr>
        <w:t>a</w:t>
      </w:r>
      <w:r w:rsidRPr="006C30C8">
        <w:rPr>
          <w:rFonts w:ascii="Arial" w:hAnsi="Arial" w:cs="Arial"/>
        </w:rPr>
        <w:t>Includes</w:t>
      </w:r>
      <w:proofErr w:type="spellEnd"/>
      <w:proofErr w:type="gramEnd"/>
      <w:r w:rsidRPr="006C30C8">
        <w:rPr>
          <w:rFonts w:ascii="Arial" w:hAnsi="Arial" w:cs="Arial"/>
        </w:rPr>
        <w:t xml:space="preserve"> </w:t>
      </w:r>
      <w:proofErr w:type="spellStart"/>
      <w:r w:rsidRPr="00354C77">
        <w:rPr>
          <w:rFonts w:ascii="Arial" w:hAnsi="Arial" w:cs="Arial"/>
          <w:i/>
        </w:rPr>
        <w:t>Morganell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354C77">
        <w:rPr>
          <w:rFonts w:ascii="Arial" w:hAnsi="Arial" w:cs="Arial"/>
          <w:i/>
        </w:rPr>
        <w:t>Pantoe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354C77">
        <w:rPr>
          <w:rFonts w:ascii="Arial" w:hAnsi="Arial" w:cs="Arial"/>
          <w:i/>
        </w:rPr>
        <w:t>Raoultell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354C77">
        <w:rPr>
          <w:rFonts w:ascii="Arial" w:hAnsi="Arial" w:cs="Arial"/>
          <w:i/>
        </w:rPr>
        <w:t>Shigell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r w:rsidRPr="00354C77">
        <w:rPr>
          <w:rFonts w:ascii="Arial" w:hAnsi="Arial" w:cs="Arial"/>
          <w:i/>
        </w:rPr>
        <w:t>Yersinia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</w:p>
    <w:p w14:paraId="546AFCFE" w14:textId="0BAD57A9" w:rsidR="00F33412" w:rsidRPr="006C30C8" w:rsidRDefault="00F33412" w:rsidP="00F33412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6C30C8">
        <w:rPr>
          <w:rFonts w:ascii="Arial" w:hAnsi="Arial" w:cs="Arial"/>
          <w:vertAlign w:val="superscript"/>
        </w:rPr>
        <w:t>b</w:t>
      </w:r>
      <w:r w:rsidRPr="006C30C8">
        <w:rPr>
          <w:rFonts w:ascii="Arial" w:hAnsi="Arial" w:cs="Arial"/>
        </w:rPr>
        <w:t>Includes</w:t>
      </w:r>
      <w:proofErr w:type="spellEnd"/>
      <w:proofErr w:type="gramEnd"/>
      <w:r w:rsidRPr="006C30C8">
        <w:rPr>
          <w:rFonts w:ascii="Arial" w:hAnsi="Arial" w:cs="Arial"/>
        </w:rPr>
        <w:t xml:space="preserve"> </w:t>
      </w:r>
      <w:proofErr w:type="spellStart"/>
      <w:r w:rsidRPr="00354C77">
        <w:rPr>
          <w:rFonts w:ascii="Arial" w:hAnsi="Arial" w:cs="Arial"/>
          <w:i/>
        </w:rPr>
        <w:t>Aeromonas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354C77">
        <w:rPr>
          <w:rFonts w:ascii="Arial" w:hAnsi="Arial" w:cs="Arial"/>
          <w:i/>
        </w:rPr>
        <w:t>Burkholderi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Coliforms, </w:t>
      </w:r>
      <w:proofErr w:type="spellStart"/>
      <w:r w:rsidRPr="00354C77">
        <w:rPr>
          <w:rFonts w:ascii="Arial" w:hAnsi="Arial" w:cs="Arial"/>
          <w:i/>
        </w:rPr>
        <w:t>Edwardsiell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>, Gram negative rod</w:t>
      </w:r>
      <w:r>
        <w:rPr>
          <w:rFonts w:ascii="Arial" w:hAnsi="Arial" w:cs="Arial"/>
        </w:rPr>
        <w:t>s</w:t>
      </w:r>
      <w:r w:rsidRPr="006C30C8">
        <w:rPr>
          <w:rFonts w:ascii="Arial" w:hAnsi="Arial" w:cs="Arial"/>
        </w:rPr>
        <w:t xml:space="preserve">, </w:t>
      </w:r>
      <w:r w:rsidRPr="00354C77">
        <w:rPr>
          <w:rFonts w:ascii="Arial" w:hAnsi="Arial" w:cs="Arial"/>
          <w:i/>
        </w:rPr>
        <w:t>Moraxella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354C77">
        <w:rPr>
          <w:rFonts w:ascii="Arial" w:hAnsi="Arial" w:cs="Arial"/>
          <w:i/>
        </w:rPr>
        <w:t>Pasteurell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354C77">
        <w:rPr>
          <w:rFonts w:ascii="Arial" w:hAnsi="Arial" w:cs="Arial"/>
          <w:i/>
        </w:rPr>
        <w:t>Stenotrophomonas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354C77">
        <w:rPr>
          <w:rFonts w:ascii="Arial" w:hAnsi="Arial" w:cs="Arial"/>
          <w:i/>
        </w:rPr>
        <w:t>Xanthomonas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</w:t>
      </w:r>
      <w:r w:rsidRPr="006C30C8">
        <w:rPr>
          <w:rFonts w:ascii="Arial" w:hAnsi="Arial" w:cs="Arial"/>
        </w:rPr>
        <w:t>.</w:t>
      </w:r>
    </w:p>
    <w:p w14:paraId="2778718B" w14:textId="475CF6BD" w:rsidR="00F33412" w:rsidRDefault="00F33412" w:rsidP="00F33412">
      <w:pPr>
        <w:spacing w:line="480" w:lineRule="auto"/>
        <w:rPr>
          <w:rFonts w:ascii="Arial" w:hAnsi="Arial" w:cs="Arial"/>
          <w:i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c</w:t>
      </w:r>
      <w:r w:rsidRPr="00163828">
        <w:rPr>
          <w:rFonts w:ascii="Arial" w:hAnsi="Arial" w:cs="Arial"/>
        </w:rPr>
        <w:t>Excludes</w:t>
      </w:r>
      <w:proofErr w:type="spellEnd"/>
      <w:proofErr w:type="gramEnd"/>
      <w:r>
        <w:rPr>
          <w:rFonts w:ascii="Arial" w:hAnsi="Arial" w:cs="Arial"/>
        </w:rPr>
        <w:t xml:space="preserve"> contaminants, </w:t>
      </w:r>
      <w:r w:rsidRPr="006C30C8">
        <w:rPr>
          <w:rFonts w:ascii="Arial" w:hAnsi="Arial" w:cs="Arial"/>
        </w:rPr>
        <w:t xml:space="preserve">including </w:t>
      </w:r>
      <w:proofErr w:type="spellStart"/>
      <w:r w:rsidRPr="00354C77">
        <w:rPr>
          <w:rFonts w:ascii="Arial" w:hAnsi="Arial" w:cs="Arial"/>
          <w:i/>
        </w:rPr>
        <w:t>Aerococcus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, alpha-hemolytic s</w:t>
      </w:r>
      <w:r w:rsidRPr="006C30C8">
        <w:rPr>
          <w:rFonts w:ascii="Arial" w:hAnsi="Arial" w:cs="Arial"/>
        </w:rPr>
        <w:t>trep</w:t>
      </w:r>
      <w:r>
        <w:rPr>
          <w:rFonts w:ascii="Arial" w:hAnsi="Arial" w:cs="Arial"/>
        </w:rPr>
        <w:t>tococci</w:t>
      </w:r>
      <w:r w:rsidRPr="006C30C8">
        <w:rPr>
          <w:rFonts w:ascii="Arial" w:hAnsi="Arial" w:cs="Arial"/>
        </w:rPr>
        <w:t xml:space="preserve">, </w:t>
      </w:r>
      <w:r w:rsidRPr="00354C77">
        <w:rPr>
          <w:rFonts w:ascii="Arial" w:hAnsi="Arial" w:cs="Arial"/>
          <w:i/>
        </w:rPr>
        <w:t>Bacillus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354C77">
        <w:rPr>
          <w:rFonts w:ascii="Arial" w:hAnsi="Arial" w:cs="Arial"/>
          <w:i/>
        </w:rPr>
        <w:t>Clostridium</w:t>
      </w:r>
      <w:r>
        <w:rPr>
          <w:rFonts w:ascii="Arial" w:hAnsi="Arial" w:cs="Arial"/>
        </w:rPr>
        <w:t xml:space="preserve"> spp., coagulase-negative s</w:t>
      </w:r>
      <w:r w:rsidRPr="006C30C8">
        <w:rPr>
          <w:rFonts w:ascii="Arial" w:hAnsi="Arial" w:cs="Arial"/>
        </w:rPr>
        <w:t>taphylococc</w:t>
      </w:r>
      <w:r>
        <w:rPr>
          <w:rFonts w:ascii="Arial" w:hAnsi="Arial" w:cs="Arial"/>
        </w:rPr>
        <w:t>i</w:t>
      </w:r>
      <w:r w:rsidRPr="006C30C8">
        <w:rPr>
          <w:rFonts w:ascii="Arial" w:hAnsi="Arial" w:cs="Arial"/>
        </w:rPr>
        <w:t xml:space="preserve">, </w:t>
      </w:r>
      <w:proofErr w:type="spellStart"/>
      <w:r w:rsidRPr="006C30C8">
        <w:rPr>
          <w:rFonts w:ascii="Arial" w:hAnsi="Arial" w:cs="Arial"/>
        </w:rPr>
        <w:t>Corynebacteria</w:t>
      </w:r>
      <w:proofErr w:type="spellEnd"/>
      <w:r w:rsidRPr="006C30C8">
        <w:rPr>
          <w:rFonts w:ascii="Arial" w:hAnsi="Arial" w:cs="Arial"/>
        </w:rPr>
        <w:t xml:space="preserve">, </w:t>
      </w:r>
      <w:proofErr w:type="spellStart"/>
      <w:r w:rsidRPr="006C30C8">
        <w:rPr>
          <w:rFonts w:ascii="Arial" w:hAnsi="Arial" w:cs="Arial"/>
        </w:rPr>
        <w:t>Diphtheroids</w:t>
      </w:r>
      <w:proofErr w:type="spellEnd"/>
      <w:r w:rsidRPr="006C30C8">
        <w:rPr>
          <w:rFonts w:ascii="Arial" w:hAnsi="Arial" w:cs="Arial"/>
        </w:rPr>
        <w:t xml:space="preserve">, </w:t>
      </w:r>
      <w:r w:rsidRPr="00354C77">
        <w:rPr>
          <w:rFonts w:ascii="Arial" w:hAnsi="Arial" w:cs="Arial"/>
          <w:i/>
        </w:rPr>
        <w:t>Micrococcus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r w:rsidRPr="00354C77">
        <w:rPr>
          <w:rFonts w:ascii="Arial" w:hAnsi="Arial" w:cs="Arial"/>
          <w:i/>
        </w:rPr>
        <w:t>Rhizobium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</w:p>
    <w:p w14:paraId="2E109798" w14:textId="77777777" w:rsidR="00F33412" w:rsidRDefault="00F33412" w:rsidP="00AA2073">
      <w:pPr>
        <w:spacing w:line="480" w:lineRule="auto"/>
        <w:rPr>
          <w:rFonts w:ascii="Arial" w:hAnsi="Arial" w:cs="Arial"/>
          <w:i/>
        </w:rPr>
      </w:pPr>
    </w:p>
    <w:p w14:paraId="230A9A2C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68C960F9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16D3067E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38ACC7AC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5774D84A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389A81AC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1A6D87D1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770018B7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59C122BC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615E62AF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7CFCABFC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045EEFA4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491C1B41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564E5AB0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16F9F61F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0E63B11F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796A8A77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6060191F" w14:textId="47C3AA92" w:rsidR="00F57800" w:rsidRPr="00317757" w:rsidRDefault="00F57800" w:rsidP="00F57800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5574AC">
        <w:rPr>
          <w:rFonts w:ascii="Arial" w:hAnsi="Arial" w:cs="Arial"/>
          <w:b/>
        </w:rPr>
        <w:t xml:space="preserve">Table </w:t>
      </w:r>
      <w:r w:rsidR="00D31578">
        <w:rPr>
          <w:rFonts w:ascii="Arial" w:hAnsi="Arial" w:cs="Arial"/>
          <w:b/>
        </w:rPr>
        <w:t>2C</w:t>
      </w:r>
      <w:r w:rsidRPr="005574AC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Bloodstream infections in children &lt;7 days at Queen Elizabeth Central Hospital, by isolate and year</w:t>
      </w:r>
    </w:p>
    <w:tbl>
      <w:tblPr>
        <w:tblStyle w:val="TableGrid"/>
        <w:tblW w:w="105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983"/>
        <w:gridCol w:w="1056"/>
        <w:gridCol w:w="1055"/>
        <w:gridCol w:w="1056"/>
        <w:gridCol w:w="1056"/>
        <w:gridCol w:w="1055"/>
        <w:gridCol w:w="1056"/>
        <w:gridCol w:w="1056"/>
      </w:tblGrid>
      <w:tr w:rsidR="00F57800" w:rsidRPr="005A1603" w14:paraId="2B105D63" w14:textId="77777777" w:rsidTr="00144D63">
        <w:trPr>
          <w:trHeight w:val="204"/>
        </w:trPr>
        <w:tc>
          <w:tcPr>
            <w:tcW w:w="2183" w:type="dxa"/>
            <w:vMerge w:val="restart"/>
            <w:tcBorders>
              <w:top w:val="single" w:sz="18" w:space="0" w:color="auto"/>
            </w:tcBorders>
          </w:tcPr>
          <w:p w14:paraId="61B09825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73" w:type="dxa"/>
            <w:gridSpan w:val="8"/>
            <w:tcBorders>
              <w:top w:val="single" w:sz="18" w:space="0" w:color="auto"/>
            </w:tcBorders>
          </w:tcPr>
          <w:p w14:paraId="4EC9B422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Time period</w:t>
            </w:r>
          </w:p>
        </w:tc>
      </w:tr>
      <w:tr w:rsidR="00F57800" w:rsidRPr="005A1603" w14:paraId="21B051DC" w14:textId="77777777" w:rsidTr="00144D63">
        <w:trPr>
          <w:trHeight w:val="227"/>
        </w:trPr>
        <w:tc>
          <w:tcPr>
            <w:tcW w:w="2183" w:type="dxa"/>
            <w:vMerge/>
          </w:tcPr>
          <w:p w14:paraId="2DDB5B0F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9" w:type="dxa"/>
            <w:gridSpan w:val="2"/>
          </w:tcPr>
          <w:p w14:paraId="53411BD9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1998-2002</w:t>
            </w:r>
          </w:p>
        </w:tc>
        <w:tc>
          <w:tcPr>
            <w:tcW w:w="2111" w:type="dxa"/>
            <w:gridSpan w:val="2"/>
          </w:tcPr>
          <w:p w14:paraId="03D64607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2003-2007</w:t>
            </w:r>
          </w:p>
        </w:tc>
        <w:tc>
          <w:tcPr>
            <w:tcW w:w="2111" w:type="dxa"/>
            <w:gridSpan w:val="2"/>
          </w:tcPr>
          <w:p w14:paraId="4E492720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2008-2012</w:t>
            </w:r>
          </w:p>
        </w:tc>
        <w:tc>
          <w:tcPr>
            <w:tcW w:w="2112" w:type="dxa"/>
            <w:gridSpan w:val="2"/>
          </w:tcPr>
          <w:p w14:paraId="676ED362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2013-2017</w:t>
            </w:r>
          </w:p>
        </w:tc>
      </w:tr>
      <w:tr w:rsidR="00F57800" w:rsidRPr="005A1603" w14:paraId="416F7CEC" w14:textId="77777777" w:rsidTr="00144D63">
        <w:trPr>
          <w:trHeight w:val="227"/>
        </w:trPr>
        <w:tc>
          <w:tcPr>
            <w:tcW w:w="2183" w:type="dxa"/>
            <w:vMerge/>
            <w:tcBorders>
              <w:bottom w:val="single" w:sz="18" w:space="0" w:color="auto"/>
            </w:tcBorders>
          </w:tcPr>
          <w:p w14:paraId="0441370C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14:paraId="54E97DD5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1C8D303E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6F808885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310259E4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423F582B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13264962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3ED9ED53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49724FE2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F57800" w:rsidRPr="005A1603" w14:paraId="4DBCA97C" w14:textId="77777777" w:rsidTr="00144D63">
        <w:trPr>
          <w:trHeight w:val="227"/>
        </w:trPr>
        <w:tc>
          <w:tcPr>
            <w:tcW w:w="2183" w:type="dxa"/>
            <w:tcBorders>
              <w:top w:val="single" w:sz="18" w:space="0" w:color="auto"/>
            </w:tcBorders>
          </w:tcPr>
          <w:p w14:paraId="6D18522F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A1603">
              <w:rPr>
                <w:rFonts w:ascii="Arial" w:hAnsi="Arial" w:cs="Arial"/>
                <w:b/>
                <w:sz w:val="18"/>
                <w:szCs w:val="18"/>
              </w:rPr>
              <w:t>Gram-positives</w:t>
            </w:r>
          </w:p>
        </w:tc>
        <w:tc>
          <w:tcPr>
            <w:tcW w:w="983" w:type="dxa"/>
            <w:tcBorders>
              <w:top w:val="single" w:sz="18" w:space="0" w:color="auto"/>
            </w:tcBorders>
          </w:tcPr>
          <w:p w14:paraId="5915B6DB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3114CB0C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05BE5CE3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72FE158D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188DBF0E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10E7473E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13A4D01F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34D0EA63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7800" w:rsidRPr="005A1603" w14:paraId="30DB2AA6" w14:textId="77777777" w:rsidTr="00144D63">
        <w:trPr>
          <w:trHeight w:val="227"/>
        </w:trPr>
        <w:tc>
          <w:tcPr>
            <w:tcW w:w="2183" w:type="dxa"/>
          </w:tcPr>
          <w:p w14:paraId="59BEEBDD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Group A Strep</w:t>
            </w:r>
          </w:p>
        </w:tc>
        <w:tc>
          <w:tcPr>
            <w:tcW w:w="983" w:type="dxa"/>
          </w:tcPr>
          <w:p w14:paraId="0C6B53C2" w14:textId="19745EBA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6" w:type="dxa"/>
          </w:tcPr>
          <w:p w14:paraId="0C78DE1F" w14:textId="2062C5A3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055" w:type="dxa"/>
          </w:tcPr>
          <w:p w14:paraId="13EDF7EC" w14:textId="020A6827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dxa"/>
          </w:tcPr>
          <w:p w14:paraId="2B4CD61A" w14:textId="644A584A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056" w:type="dxa"/>
          </w:tcPr>
          <w:p w14:paraId="3DBE7438" w14:textId="5587FA64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4E7D5AD7" w14:textId="5C9DABB0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56" w:type="dxa"/>
          </w:tcPr>
          <w:p w14:paraId="3A12C36C" w14:textId="03E81580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7CDFCD7D" w14:textId="798D855F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F57800" w:rsidRPr="005A1603" w14:paraId="5BBF415D" w14:textId="77777777" w:rsidTr="00144D63">
        <w:trPr>
          <w:trHeight w:val="227"/>
        </w:trPr>
        <w:tc>
          <w:tcPr>
            <w:tcW w:w="2183" w:type="dxa"/>
          </w:tcPr>
          <w:p w14:paraId="62FFEE0E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Group B Strep</w:t>
            </w:r>
          </w:p>
        </w:tc>
        <w:tc>
          <w:tcPr>
            <w:tcW w:w="983" w:type="dxa"/>
          </w:tcPr>
          <w:p w14:paraId="0F5C816E" w14:textId="0844BD4F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56" w:type="dxa"/>
          </w:tcPr>
          <w:p w14:paraId="6ADE137A" w14:textId="501F30ED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1055" w:type="dxa"/>
          </w:tcPr>
          <w:p w14:paraId="649E2A33" w14:textId="1329EA9A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56" w:type="dxa"/>
          </w:tcPr>
          <w:p w14:paraId="22C5E289" w14:textId="4A19C6A6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056" w:type="dxa"/>
          </w:tcPr>
          <w:p w14:paraId="1C906CDA" w14:textId="27D06537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5" w:type="dxa"/>
          </w:tcPr>
          <w:p w14:paraId="6BAC9AD2" w14:textId="00C7C680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056" w:type="dxa"/>
          </w:tcPr>
          <w:p w14:paraId="57BC49E5" w14:textId="59E1E0B6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56" w:type="dxa"/>
          </w:tcPr>
          <w:p w14:paraId="6D6BCDB3" w14:textId="49769263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F57800" w:rsidRPr="005A1603" w14:paraId="1DC37657" w14:textId="77777777" w:rsidTr="00144D63">
        <w:trPr>
          <w:trHeight w:val="204"/>
        </w:trPr>
        <w:tc>
          <w:tcPr>
            <w:tcW w:w="2183" w:type="dxa"/>
          </w:tcPr>
          <w:p w14:paraId="533B7802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Streptococcus pneumoniae</w:t>
            </w:r>
          </w:p>
        </w:tc>
        <w:tc>
          <w:tcPr>
            <w:tcW w:w="983" w:type="dxa"/>
          </w:tcPr>
          <w:p w14:paraId="2B77BBCB" w14:textId="57A4DAE6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56" w:type="dxa"/>
          </w:tcPr>
          <w:p w14:paraId="2B6C3722" w14:textId="6A6E8B7C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055" w:type="dxa"/>
          </w:tcPr>
          <w:p w14:paraId="718BEBC4" w14:textId="59E6AAB1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56" w:type="dxa"/>
          </w:tcPr>
          <w:p w14:paraId="1FE0A4EF" w14:textId="012F20B8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056" w:type="dxa"/>
          </w:tcPr>
          <w:p w14:paraId="08241981" w14:textId="0B16D5F9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5" w:type="dxa"/>
          </w:tcPr>
          <w:p w14:paraId="6BF31193" w14:textId="061B7127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056" w:type="dxa"/>
          </w:tcPr>
          <w:p w14:paraId="66F61894" w14:textId="64DACBDC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6" w:type="dxa"/>
          </w:tcPr>
          <w:p w14:paraId="0A19E06D" w14:textId="38CBA657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F57800" w:rsidRPr="005A1603" w14:paraId="328310B8" w14:textId="77777777" w:rsidTr="00144D63">
        <w:trPr>
          <w:trHeight w:val="227"/>
        </w:trPr>
        <w:tc>
          <w:tcPr>
            <w:tcW w:w="2183" w:type="dxa"/>
          </w:tcPr>
          <w:p w14:paraId="6E9F98AE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Staphylococcus aureus</w:t>
            </w:r>
          </w:p>
        </w:tc>
        <w:tc>
          <w:tcPr>
            <w:tcW w:w="983" w:type="dxa"/>
          </w:tcPr>
          <w:p w14:paraId="7BB14A70" w14:textId="2DE9FD66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56" w:type="dxa"/>
          </w:tcPr>
          <w:p w14:paraId="5B819502" w14:textId="04AAF45F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1055" w:type="dxa"/>
          </w:tcPr>
          <w:p w14:paraId="153E6457" w14:textId="0806F336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56" w:type="dxa"/>
          </w:tcPr>
          <w:p w14:paraId="159C25B0" w14:textId="0DAD1339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1056" w:type="dxa"/>
          </w:tcPr>
          <w:p w14:paraId="225EA0BD" w14:textId="65D08CEA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055" w:type="dxa"/>
          </w:tcPr>
          <w:p w14:paraId="2349374C" w14:textId="0CBAE7DB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2</w:t>
            </w:r>
          </w:p>
        </w:tc>
        <w:tc>
          <w:tcPr>
            <w:tcW w:w="1056" w:type="dxa"/>
          </w:tcPr>
          <w:p w14:paraId="4ADB20C5" w14:textId="77B93543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056" w:type="dxa"/>
          </w:tcPr>
          <w:p w14:paraId="53850E51" w14:textId="173D4D7E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3</w:t>
            </w:r>
          </w:p>
        </w:tc>
      </w:tr>
      <w:tr w:rsidR="00F57800" w:rsidRPr="005A1603" w14:paraId="3232B602" w14:textId="77777777" w:rsidTr="00144D63">
        <w:trPr>
          <w:trHeight w:val="227"/>
        </w:trPr>
        <w:tc>
          <w:tcPr>
            <w:tcW w:w="2183" w:type="dxa"/>
          </w:tcPr>
          <w:p w14:paraId="7263058E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ther </w:t>
            </w:r>
            <w:r w:rsidRPr="005A1603">
              <w:rPr>
                <w:rFonts w:ascii="Arial" w:hAnsi="Arial" w:cs="Arial"/>
                <w:i/>
                <w:sz w:val="18"/>
                <w:szCs w:val="18"/>
              </w:rPr>
              <w:t>Streptococcus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5BD91856" w14:textId="0CF3FF68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56" w:type="dxa"/>
          </w:tcPr>
          <w:p w14:paraId="32878FE8" w14:textId="0799FDCB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055" w:type="dxa"/>
          </w:tcPr>
          <w:p w14:paraId="15A88A01" w14:textId="2B2A874B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56" w:type="dxa"/>
          </w:tcPr>
          <w:p w14:paraId="7DC31037" w14:textId="19950205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1056" w:type="dxa"/>
          </w:tcPr>
          <w:p w14:paraId="3F52159A" w14:textId="47B47249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dxa"/>
          </w:tcPr>
          <w:p w14:paraId="4B138618" w14:textId="709142AB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1056" w:type="dxa"/>
          </w:tcPr>
          <w:p w14:paraId="470C15B1" w14:textId="38FBDC7A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56" w:type="dxa"/>
          </w:tcPr>
          <w:p w14:paraId="35A91260" w14:textId="314617FA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F57800" w:rsidRPr="005A1603" w14:paraId="690C77B5" w14:textId="77777777" w:rsidTr="00144D63">
        <w:trPr>
          <w:trHeight w:val="227"/>
        </w:trPr>
        <w:tc>
          <w:tcPr>
            <w:tcW w:w="2183" w:type="dxa"/>
          </w:tcPr>
          <w:p w14:paraId="5E7D28FE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Enterococcus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029A6FF2" w14:textId="39AA1363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56" w:type="dxa"/>
          </w:tcPr>
          <w:p w14:paraId="79C537F4" w14:textId="4CB6911C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055" w:type="dxa"/>
          </w:tcPr>
          <w:p w14:paraId="1E008FD2" w14:textId="047B2F05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56" w:type="dxa"/>
          </w:tcPr>
          <w:p w14:paraId="169A1F5E" w14:textId="04C784F3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1056" w:type="dxa"/>
          </w:tcPr>
          <w:p w14:paraId="31B215D7" w14:textId="0FB78665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55" w:type="dxa"/>
          </w:tcPr>
          <w:p w14:paraId="17FCB7E4" w14:textId="0EAB964E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1056" w:type="dxa"/>
          </w:tcPr>
          <w:p w14:paraId="5527770D" w14:textId="69129B9F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056" w:type="dxa"/>
          </w:tcPr>
          <w:p w14:paraId="660F03AA" w14:textId="09E91FBF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</w:tr>
      <w:tr w:rsidR="00F57800" w:rsidRPr="005A1603" w14:paraId="2022808F" w14:textId="77777777" w:rsidTr="00144D63">
        <w:trPr>
          <w:trHeight w:val="204"/>
        </w:trPr>
        <w:tc>
          <w:tcPr>
            <w:tcW w:w="2183" w:type="dxa"/>
            <w:tcBorders>
              <w:top w:val="single" w:sz="18" w:space="0" w:color="auto"/>
            </w:tcBorders>
          </w:tcPr>
          <w:p w14:paraId="1E594AA0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A1603">
              <w:rPr>
                <w:rFonts w:ascii="Arial" w:hAnsi="Arial" w:cs="Arial"/>
                <w:b/>
                <w:sz w:val="18"/>
                <w:szCs w:val="18"/>
              </w:rPr>
              <w:t>Gram-negatives</w:t>
            </w:r>
          </w:p>
        </w:tc>
        <w:tc>
          <w:tcPr>
            <w:tcW w:w="983" w:type="dxa"/>
            <w:tcBorders>
              <w:top w:val="single" w:sz="18" w:space="0" w:color="auto"/>
            </w:tcBorders>
          </w:tcPr>
          <w:p w14:paraId="629096DE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5FF8AC12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61EE1E2E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0708BD48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75521C37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6A11587F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367CFD58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740FE073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7800" w:rsidRPr="005A1603" w14:paraId="075F1218" w14:textId="77777777" w:rsidTr="00144D63">
        <w:trPr>
          <w:trHeight w:val="227"/>
        </w:trPr>
        <w:tc>
          <w:tcPr>
            <w:tcW w:w="2183" w:type="dxa"/>
          </w:tcPr>
          <w:p w14:paraId="66AAAD43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Acinetobacter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3CC5CFD6" w14:textId="12E9B857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56" w:type="dxa"/>
          </w:tcPr>
          <w:p w14:paraId="0BC31F2F" w14:textId="2B519AED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055" w:type="dxa"/>
          </w:tcPr>
          <w:p w14:paraId="57900AC4" w14:textId="7543FF3E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56" w:type="dxa"/>
          </w:tcPr>
          <w:p w14:paraId="4BF9DFFD" w14:textId="4CA3EABA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056" w:type="dxa"/>
          </w:tcPr>
          <w:p w14:paraId="4C12BE22" w14:textId="67B1D7FE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55" w:type="dxa"/>
          </w:tcPr>
          <w:p w14:paraId="0614F44C" w14:textId="2CB82B2D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1056" w:type="dxa"/>
          </w:tcPr>
          <w:p w14:paraId="6CECC832" w14:textId="4F7394F6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56" w:type="dxa"/>
          </w:tcPr>
          <w:p w14:paraId="52C91608" w14:textId="20269283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F57800" w:rsidRPr="005A1603" w14:paraId="26058BF4" w14:textId="77777777" w:rsidTr="00144D63">
        <w:trPr>
          <w:trHeight w:val="227"/>
        </w:trPr>
        <w:tc>
          <w:tcPr>
            <w:tcW w:w="2183" w:type="dxa"/>
          </w:tcPr>
          <w:p w14:paraId="6545C662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Citrobacter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40D88920" w14:textId="74B14E36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6" w:type="dxa"/>
          </w:tcPr>
          <w:p w14:paraId="4E115D34" w14:textId="51125ED5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055" w:type="dxa"/>
          </w:tcPr>
          <w:p w14:paraId="0B315FCC" w14:textId="4770CF7D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56" w:type="dxa"/>
          </w:tcPr>
          <w:p w14:paraId="0034C8AA" w14:textId="4DD4DA28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056" w:type="dxa"/>
          </w:tcPr>
          <w:p w14:paraId="0402D40A" w14:textId="305D3983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7B8D3289" w14:textId="03741A1B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72D8B51A" w14:textId="02CF69B6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</w:tcPr>
          <w:p w14:paraId="7EA89FC0" w14:textId="6A170E7B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F57800" w:rsidRPr="005A1603" w14:paraId="19D990CE" w14:textId="77777777" w:rsidTr="00144D63">
        <w:trPr>
          <w:trHeight w:val="227"/>
        </w:trPr>
        <w:tc>
          <w:tcPr>
            <w:tcW w:w="2183" w:type="dxa"/>
          </w:tcPr>
          <w:p w14:paraId="3DD6C537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Enterobacter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7358A3F2" w14:textId="48CCFCE7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56" w:type="dxa"/>
          </w:tcPr>
          <w:p w14:paraId="2A967A5E" w14:textId="7B0EF67E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055" w:type="dxa"/>
          </w:tcPr>
          <w:p w14:paraId="69E140F0" w14:textId="79C21202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056" w:type="dxa"/>
          </w:tcPr>
          <w:p w14:paraId="01851A66" w14:textId="2539E2FF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1056" w:type="dxa"/>
          </w:tcPr>
          <w:p w14:paraId="6A525B0C" w14:textId="181A242D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55" w:type="dxa"/>
          </w:tcPr>
          <w:p w14:paraId="747BCAB3" w14:textId="3DEA85D3" w:rsidR="00F57800" w:rsidRPr="005A1603" w:rsidRDefault="0065036B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056" w:type="dxa"/>
          </w:tcPr>
          <w:p w14:paraId="4C1C3D8C" w14:textId="11937AB3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056" w:type="dxa"/>
          </w:tcPr>
          <w:p w14:paraId="7271FBE6" w14:textId="61D6F2BA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</w:tr>
      <w:tr w:rsidR="00F57800" w:rsidRPr="005A1603" w14:paraId="0FCA90F0" w14:textId="77777777" w:rsidTr="00144D63">
        <w:trPr>
          <w:trHeight w:val="227"/>
        </w:trPr>
        <w:tc>
          <w:tcPr>
            <w:tcW w:w="2183" w:type="dxa"/>
          </w:tcPr>
          <w:p w14:paraId="4A94F831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983" w:type="dxa"/>
          </w:tcPr>
          <w:p w14:paraId="500242F8" w14:textId="0813320B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056" w:type="dxa"/>
          </w:tcPr>
          <w:p w14:paraId="01D015C4" w14:textId="6373839F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1055" w:type="dxa"/>
          </w:tcPr>
          <w:p w14:paraId="26DFA25F" w14:textId="38C60550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56" w:type="dxa"/>
          </w:tcPr>
          <w:p w14:paraId="6C64E9C2" w14:textId="1FC69C24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2</w:t>
            </w:r>
          </w:p>
        </w:tc>
        <w:tc>
          <w:tcPr>
            <w:tcW w:w="1056" w:type="dxa"/>
          </w:tcPr>
          <w:p w14:paraId="7668A0BF" w14:textId="7537B0B8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55" w:type="dxa"/>
          </w:tcPr>
          <w:p w14:paraId="26EBC789" w14:textId="748374F5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1056" w:type="dxa"/>
          </w:tcPr>
          <w:p w14:paraId="3E5287E5" w14:textId="0E2AB146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56" w:type="dxa"/>
          </w:tcPr>
          <w:p w14:paraId="7F342DB6" w14:textId="16DF8CE5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</w:t>
            </w:r>
          </w:p>
        </w:tc>
      </w:tr>
      <w:tr w:rsidR="00F57800" w:rsidRPr="005A1603" w14:paraId="0E48EEA9" w14:textId="77777777" w:rsidTr="00144D63">
        <w:trPr>
          <w:trHeight w:val="227"/>
        </w:trPr>
        <w:tc>
          <w:tcPr>
            <w:tcW w:w="2183" w:type="dxa"/>
          </w:tcPr>
          <w:p w14:paraId="6926F75D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Haemophilus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16ECA31F" w14:textId="618D4A5E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6" w:type="dxa"/>
          </w:tcPr>
          <w:p w14:paraId="0F3AAB2A" w14:textId="046AEFAA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55" w:type="dxa"/>
          </w:tcPr>
          <w:p w14:paraId="58C527FF" w14:textId="2160CEE5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1E9C5541" w14:textId="19EDFB6A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6E7F5C80" w14:textId="722ACD6B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270C9C0E" w14:textId="6F1769CB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29CB7AD0" w14:textId="192CE517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7E333A1A" w14:textId="6A5D6A29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57800" w:rsidRPr="005A1603" w14:paraId="73FD83A8" w14:textId="77777777" w:rsidTr="00144D63">
        <w:trPr>
          <w:trHeight w:val="227"/>
        </w:trPr>
        <w:tc>
          <w:tcPr>
            <w:tcW w:w="2183" w:type="dxa"/>
          </w:tcPr>
          <w:p w14:paraId="1EF87C93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3DCFC934" w14:textId="1578F55F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056" w:type="dxa"/>
          </w:tcPr>
          <w:p w14:paraId="67669366" w14:textId="5C6A0238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1055" w:type="dxa"/>
          </w:tcPr>
          <w:p w14:paraId="6531A325" w14:textId="59D2CB47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56" w:type="dxa"/>
          </w:tcPr>
          <w:p w14:paraId="3C4C9C48" w14:textId="06CD3E5C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1056" w:type="dxa"/>
          </w:tcPr>
          <w:p w14:paraId="621447D4" w14:textId="70428E8C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55" w:type="dxa"/>
          </w:tcPr>
          <w:p w14:paraId="3F146968" w14:textId="4463902A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1056" w:type="dxa"/>
          </w:tcPr>
          <w:p w14:paraId="0D1C8903" w14:textId="1CBE99B0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056" w:type="dxa"/>
          </w:tcPr>
          <w:p w14:paraId="1AC0DD7B" w14:textId="571AB2E7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</w:tr>
      <w:tr w:rsidR="00F57800" w:rsidRPr="005A1603" w14:paraId="006642FC" w14:textId="77777777" w:rsidTr="00144D63">
        <w:trPr>
          <w:trHeight w:val="227"/>
        </w:trPr>
        <w:tc>
          <w:tcPr>
            <w:tcW w:w="2183" w:type="dxa"/>
          </w:tcPr>
          <w:p w14:paraId="5FB0CB46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Neisseria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1C733764" w14:textId="69E40DD6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0B20AD94" w14:textId="6CF3AF5E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7FAFCDB8" w14:textId="0ADE018D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16740C93" w14:textId="01EE458F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7D131946" w14:textId="3A9E661D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60BD8345" w14:textId="69C02B9E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56" w:type="dxa"/>
          </w:tcPr>
          <w:p w14:paraId="6161DD2F" w14:textId="364E2A13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026F3C3B" w14:textId="6FB0F2CA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57800" w:rsidRPr="005A1603" w14:paraId="5BED73AF" w14:textId="77777777" w:rsidTr="00144D63">
        <w:trPr>
          <w:trHeight w:val="204"/>
        </w:trPr>
        <w:tc>
          <w:tcPr>
            <w:tcW w:w="2183" w:type="dxa"/>
          </w:tcPr>
          <w:p w14:paraId="6E245CB8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Proteus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0405DEE6" w14:textId="5B9BA72D" w:rsidR="00F57800" w:rsidRPr="005A1603" w:rsidRDefault="00A373CC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6" w:type="dxa"/>
          </w:tcPr>
          <w:p w14:paraId="7044E1F6" w14:textId="069B986A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055" w:type="dxa"/>
          </w:tcPr>
          <w:p w14:paraId="1D9D945A" w14:textId="2CEF2F6E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</w:tcPr>
          <w:p w14:paraId="41510F72" w14:textId="6EFB5671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056" w:type="dxa"/>
          </w:tcPr>
          <w:p w14:paraId="5DCA5E95" w14:textId="0C563860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379B4F9F" w14:textId="62BD6489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5C4A6A44" w14:textId="725F320E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2DDB94F0" w14:textId="49103AE5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57800" w:rsidRPr="005A1603" w14:paraId="6E7157F9" w14:textId="77777777" w:rsidTr="00144D63">
        <w:trPr>
          <w:trHeight w:val="227"/>
        </w:trPr>
        <w:tc>
          <w:tcPr>
            <w:tcW w:w="2183" w:type="dxa"/>
          </w:tcPr>
          <w:p w14:paraId="3F7BD8C4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Pseudomonas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0D37A907" w14:textId="1A32C19F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56" w:type="dxa"/>
          </w:tcPr>
          <w:p w14:paraId="2B5C3282" w14:textId="283AC38F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055" w:type="dxa"/>
          </w:tcPr>
          <w:p w14:paraId="0B0A6B37" w14:textId="3B3028D5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56" w:type="dxa"/>
          </w:tcPr>
          <w:p w14:paraId="29BFC31F" w14:textId="419B4FEA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056" w:type="dxa"/>
          </w:tcPr>
          <w:p w14:paraId="3CAD4132" w14:textId="16C6B550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5" w:type="dxa"/>
          </w:tcPr>
          <w:p w14:paraId="5DAAF933" w14:textId="602673DC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056" w:type="dxa"/>
          </w:tcPr>
          <w:p w14:paraId="0326F1CC" w14:textId="0EB04E1E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6" w:type="dxa"/>
          </w:tcPr>
          <w:p w14:paraId="0816D18A" w14:textId="1CB19018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F57800" w:rsidRPr="005A1603" w14:paraId="2785074F" w14:textId="77777777" w:rsidTr="00144D63">
        <w:trPr>
          <w:trHeight w:val="227"/>
        </w:trPr>
        <w:tc>
          <w:tcPr>
            <w:tcW w:w="2183" w:type="dxa"/>
          </w:tcPr>
          <w:p w14:paraId="0D48EF2D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0671D1">
              <w:rPr>
                <w:rFonts w:ascii="Arial" w:hAnsi="Arial" w:cs="Arial"/>
                <w:i/>
                <w:sz w:val="18"/>
                <w:szCs w:val="18"/>
              </w:rPr>
              <w:t>Salmonella</w:t>
            </w:r>
            <w:r w:rsidRPr="005A160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A1603">
              <w:rPr>
                <w:rFonts w:ascii="Arial" w:hAnsi="Arial" w:cs="Arial"/>
                <w:sz w:val="18"/>
                <w:szCs w:val="18"/>
              </w:rPr>
              <w:t>Typhi</w:t>
            </w:r>
            <w:proofErr w:type="spellEnd"/>
          </w:p>
        </w:tc>
        <w:tc>
          <w:tcPr>
            <w:tcW w:w="983" w:type="dxa"/>
          </w:tcPr>
          <w:p w14:paraId="420C4220" w14:textId="716D13C5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6B51A8FA" w14:textId="009C7012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36CC797B" w14:textId="7E55AA5B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5D5D247F" w14:textId="377569E8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594DFA8C" w14:textId="3E37A8CC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1F91A19B" w14:textId="785366D5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56" w:type="dxa"/>
          </w:tcPr>
          <w:p w14:paraId="30F17B7F" w14:textId="62F1AF39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</w:tcPr>
          <w:p w14:paraId="3B1B75DA" w14:textId="6CDC1AFC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F57800" w:rsidRPr="005A1603" w14:paraId="7C4F0FFF" w14:textId="77777777" w:rsidTr="00144D63">
        <w:trPr>
          <w:trHeight w:val="227"/>
        </w:trPr>
        <w:tc>
          <w:tcPr>
            <w:tcW w:w="2183" w:type="dxa"/>
          </w:tcPr>
          <w:p w14:paraId="357636BE" w14:textId="343607A1" w:rsidR="00F57800" w:rsidRPr="005A1603" w:rsidRDefault="001B0F31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S</w:t>
            </w:r>
            <w:r w:rsidR="00F57800" w:rsidRPr="005A160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83" w:type="dxa"/>
          </w:tcPr>
          <w:p w14:paraId="131EF716" w14:textId="0C840DA0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56" w:type="dxa"/>
          </w:tcPr>
          <w:p w14:paraId="25F9B53A" w14:textId="410B779C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055" w:type="dxa"/>
          </w:tcPr>
          <w:p w14:paraId="77AA2851" w14:textId="2E6CC512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56" w:type="dxa"/>
          </w:tcPr>
          <w:p w14:paraId="55D998BF" w14:textId="1DD10A93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056" w:type="dxa"/>
          </w:tcPr>
          <w:p w14:paraId="17C5B1D4" w14:textId="329CF995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5" w:type="dxa"/>
          </w:tcPr>
          <w:p w14:paraId="1643CEB6" w14:textId="4B1F9AE0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056" w:type="dxa"/>
          </w:tcPr>
          <w:p w14:paraId="425DD48A" w14:textId="53042A5C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6" w:type="dxa"/>
          </w:tcPr>
          <w:p w14:paraId="24AF835B" w14:textId="4430E091" w:rsidR="00F57800" w:rsidRPr="005A1603" w:rsidRDefault="003C5D85" w:rsidP="003C5D8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F57800" w:rsidRPr="005A1603" w14:paraId="09EE6EE4" w14:textId="77777777" w:rsidTr="00144D63">
        <w:trPr>
          <w:trHeight w:val="227"/>
        </w:trPr>
        <w:tc>
          <w:tcPr>
            <w:tcW w:w="2183" w:type="dxa"/>
          </w:tcPr>
          <w:p w14:paraId="0025B6F5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1603">
              <w:rPr>
                <w:rFonts w:ascii="Arial" w:hAnsi="Arial" w:cs="Arial"/>
                <w:i/>
                <w:sz w:val="18"/>
                <w:szCs w:val="18"/>
              </w:rPr>
              <w:t>Serratia</w:t>
            </w:r>
            <w:proofErr w:type="spellEnd"/>
            <w:r w:rsidRPr="005A1603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983" w:type="dxa"/>
          </w:tcPr>
          <w:p w14:paraId="41E8784C" w14:textId="6FF881C2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</w:tcPr>
          <w:p w14:paraId="0E5BC44B" w14:textId="2B96EF28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055" w:type="dxa"/>
          </w:tcPr>
          <w:p w14:paraId="71863A73" w14:textId="778F645E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6" w:type="dxa"/>
          </w:tcPr>
          <w:p w14:paraId="457D3960" w14:textId="530A687A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56" w:type="dxa"/>
          </w:tcPr>
          <w:p w14:paraId="700EEB6B" w14:textId="168563BC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076A5605" w14:textId="164FED67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1572B1E5" w14:textId="2223E3B8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dxa"/>
          </w:tcPr>
          <w:p w14:paraId="6C1F5AE2" w14:textId="55E3D0A6" w:rsidR="00F57800" w:rsidRPr="005A1603" w:rsidRDefault="003C5D85" w:rsidP="003C5D8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F57800" w:rsidRPr="005A1603" w14:paraId="1973AA9C" w14:textId="77777777" w:rsidTr="00144D63">
        <w:trPr>
          <w:trHeight w:val="227"/>
        </w:trPr>
        <w:tc>
          <w:tcPr>
            <w:tcW w:w="2183" w:type="dxa"/>
          </w:tcPr>
          <w:p w14:paraId="1B20CBC4" w14:textId="6B6CDAF2" w:rsidR="00F57800" w:rsidRPr="005A1603" w:rsidRDefault="00F57800" w:rsidP="004B7C5D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796870">
              <w:rPr>
                <w:rFonts w:ascii="Arial" w:hAnsi="Arial" w:cs="Arial"/>
                <w:sz w:val="18"/>
                <w:szCs w:val="18"/>
              </w:rPr>
              <w:t xml:space="preserve">Other </w:t>
            </w:r>
            <w:proofErr w:type="spellStart"/>
            <w:r w:rsidRPr="00796870">
              <w:rPr>
                <w:rFonts w:ascii="Arial" w:hAnsi="Arial" w:cs="Arial"/>
                <w:i/>
                <w:sz w:val="18"/>
                <w:szCs w:val="18"/>
              </w:rPr>
              <w:t>Enterobacteriaceae</w:t>
            </w:r>
            <w:r w:rsidRPr="009D018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</w:tcPr>
          <w:p w14:paraId="5435D4C0" w14:textId="586198C9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302FAC95" w14:textId="332F4D42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2FFC9A02" w14:textId="5156F3C0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08AD1C51" w14:textId="0FD1E804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56" w:type="dxa"/>
          </w:tcPr>
          <w:p w14:paraId="7423FDE1" w14:textId="1353548C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23CF9242" w14:textId="7EDF4750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6D2AA8A5" w14:textId="1FC86319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1894A466" w14:textId="658E740C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57800" w:rsidRPr="005A1603" w14:paraId="6255A7B2" w14:textId="77777777" w:rsidTr="00144D63">
        <w:trPr>
          <w:trHeight w:val="227"/>
        </w:trPr>
        <w:tc>
          <w:tcPr>
            <w:tcW w:w="2183" w:type="dxa"/>
            <w:tcBorders>
              <w:bottom w:val="single" w:sz="18" w:space="0" w:color="auto"/>
            </w:tcBorders>
          </w:tcPr>
          <w:p w14:paraId="0564D614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>Other Gram-</w:t>
            </w:r>
            <w:proofErr w:type="spellStart"/>
            <w:r w:rsidRPr="005A1603">
              <w:rPr>
                <w:rFonts w:ascii="Arial" w:hAnsi="Arial" w:cs="Arial"/>
                <w:sz w:val="18"/>
                <w:szCs w:val="18"/>
              </w:rPr>
              <w:t>negatives</w:t>
            </w:r>
            <w:r w:rsidRPr="005A160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14:paraId="0875619C" w14:textId="38B3A894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1A2E54D2" w14:textId="5F571A2B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7E78CA23" w14:textId="02BE9E13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7AEF9659" w14:textId="65C2F05A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5467DB6D" w14:textId="56BFBAB4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dxa"/>
            <w:tcBorders>
              <w:bottom w:val="single" w:sz="18" w:space="0" w:color="auto"/>
            </w:tcBorders>
          </w:tcPr>
          <w:p w14:paraId="2F59D19F" w14:textId="146A61F0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23CB7F41" w14:textId="2506D284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6" w:type="dxa"/>
            <w:tcBorders>
              <w:bottom w:val="single" w:sz="18" w:space="0" w:color="auto"/>
            </w:tcBorders>
          </w:tcPr>
          <w:p w14:paraId="50DDA6D2" w14:textId="11C6E9D9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F57800" w:rsidRPr="005A1603" w14:paraId="1A9B68FF" w14:textId="77777777" w:rsidTr="00144D63">
        <w:trPr>
          <w:trHeight w:val="227"/>
        </w:trPr>
        <w:tc>
          <w:tcPr>
            <w:tcW w:w="2183" w:type="dxa"/>
            <w:tcBorders>
              <w:top w:val="single" w:sz="18" w:space="0" w:color="auto"/>
            </w:tcBorders>
          </w:tcPr>
          <w:p w14:paraId="0B0F369A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b/>
                <w:sz w:val="18"/>
                <w:szCs w:val="18"/>
              </w:rPr>
              <w:t>Fungus</w:t>
            </w:r>
          </w:p>
        </w:tc>
        <w:tc>
          <w:tcPr>
            <w:tcW w:w="983" w:type="dxa"/>
            <w:tcBorders>
              <w:top w:val="single" w:sz="18" w:space="0" w:color="auto"/>
            </w:tcBorders>
          </w:tcPr>
          <w:p w14:paraId="61AE6ABD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7B41C8B9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25BE48E9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0FFFD51C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649F4B11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18" w:space="0" w:color="auto"/>
            </w:tcBorders>
          </w:tcPr>
          <w:p w14:paraId="4E0FB859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4C1FFAC2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8" w:space="0" w:color="auto"/>
            </w:tcBorders>
          </w:tcPr>
          <w:p w14:paraId="01E3C8CF" w14:textId="77777777" w:rsidR="00F57800" w:rsidRPr="005A1603" w:rsidRDefault="00F57800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7800" w:rsidRPr="005A1603" w14:paraId="53EB9764" w14:textId="77777777" w:rsidTr="00144D63">
        <w:trPr>
          <w:trHeight w:val="204"/>
        </w:trPr>
        <w:tc>
          <w:tcPr>
            <w:tcW w:w="2183" w:type="dxa"/>
          </w:tcPr>
          <w:p w14:paraId="5717B02A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Candida</w:t>
            </w:r>
          </w:p>
        </w:tc>
        <w:tc>
          <w:tcPr>
            <w:tcW w:w="983" w:type="dxa"/>
          </w:tcPr>
          <w:p w14:paraId="42CE2E93" w14:textId="2B93CCBF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7ADD85C8" w14:textId="60228F28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1F623555" w14:textId="028BA869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15A4B21B" w14:textId="42C863FD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56" w:type="dxa"/>
          </w:tcPr>
          <w:p w14:paraId="6A51806F" w14:textId="503BDFCC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53B91F3B" w14:textId="24056403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56" w:type="dxa"/>
          </w:tcPr>
          <w:p w14:paraId="7FEFEC67" w14:textId="1705DFC9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324D20AF" w14:textId="5766CD1A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F57800" w:rsidRPr="005A1603" w14:paraId="0B8C56E4" w14:textId="77777777" w:rsidTr="00144D63">
        <w:trPr>
          <w:trHeight w:val="227"/>
        </w:trPr>
        <w:tc>
          <w:tcPr>
            <w:tcW w:w="2183" w:type="dxa"/>
          </w:tcPr>
          <w:p w14:paraId="101BAB8D" w14:textId="77777777" w:rsidR="00F57800" w:rsidRPr="005A1603" w:rsidRDefault="00F57800" w:rsidP="00144D63">
            <w:pPr>
              <w:spacing w:line="480" w:lineRule="auto"/>
              <w:ind w:left="90"/>
              <w:rPr>
                <w:rFonts w:ascii="Arial" w:hAnsi="Arial" w:cs="Arial"/>
                <w:i/>
                <w:sz w:val="18"/>
                <w:szCs w:val="18"/>
              </w:rPr>
            </w:pPr>
            <w:r w:rsidRPr="005A1603">
              <w:rPr>
                <w:rFonts w:ascii="Arial" w:hAnsi="Arial" w:cs="Arial"/>
                <w:i/>
                <w:sz w:val="18"/>
                <w:szCs w:val="18"/>
              </w:rPr>
              <w:t>Cryptococcus</w:t>
            </w:r>
          </w:p>
        </w:tc>
        <w:tc>
          <w:tcPr>
            <w:tcW w:w="983" w:type="dxa"/>
          </w:tcPr>
          <w:p w14:paraId="1090F9FF" w14:textId="28DACE38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24D360D6" w14:textId="6D260844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5C36CA3B" w14:textId="1CB0C252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3CF92721" w14:textId="441B935D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3D5EF3D5" w14:textId="7DDA84D4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7EBCF9DB" w14:textId="4326ACA1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56" w:type="dxa"/>
          </w:tcPr>
          <w:p w14:paraId="32CA51B4" w14:textId="1DD7494C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</w:tcPr>
          <w:p w14:paraId="16AD25B5" w14:textId="67239CD5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57800" w:rsidRPr="005A1603" w14:paraId="7D2F4474" w14:textId="77777777" w:rsidTr="00144D63">
        <w:trPr>
          <w:trHeight w:val="249"/>
        </w:trPr>
        <w:tc>
          <w:tcPr>
            <w:tcW w:w="2183" w:type="dxa"/>
            <w:tcBorders>
              <w:top w:val="single" w:sz="18" w:space="0" w:color="auto"/>
              <w:bottom w:val="single" w:sz="18" w:space="0" w:color="auto"/>
            </w:tcBorders>
          </w:tcPr>
          <w:p w14:paraId="21EE1CE8" w14:textId="77777777" w:rsidR="00F57800" w:rsidRPr="005A1603" w:rsidRDefault="00F57800" w:rsidP="00144D6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1603">
              <w:rPr>
                <w:rFonts w:ascii="Arial" w:hAnsi="Arial" w:cs="Arial"/>
                <w:sz w:val="18"/>
                <w:szCs w:val="18"/>
              </w:rPr>
              <w:t xml:space="preserve">All </w:t>
            </w:r>
            <w:proofErr w:type="spellStart"/>
            <w:r w:rsidRPr="005A1603">
              <w:rPr>
                <w:rFonts w:ascii="Arial" w:hAnsi="Arial" w:cs="Arial"/>
                <w:sz w:val="18"/>
                <w:szCs w:val="18"/>
              </w:rPr>
              <w:t>pathoge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83" w:type="dxa"/>
            <w:tcBorders>
              <w:top w:val="single" w:sz="18" w:space="0" w:color="auto"/>
              <w:bottom w:val="single" w:sz="18" w:space="0" w:color="auto"/>
            </w:tcBorders>
          </w:tcPr>
          <w:p w14:paraId="46D7ACF9" w14:textId="6718154F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5B13AB3D" w14:textId="21F6543D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</w:tcPr>
          <w:p w14:paraId="1C9D3AC0" w14:textId="70F12CE0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56E38754" w14:textId="6F538243" w:rsidR="00F57800" w:rsidRPr="005A1603" w:rsidRDefault="00684D4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71CB8877" w14:textId="3DB980D1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</w:tcPr>
          <w:p w14:paraId="283F2D1A" w14:textId="108FB416" w:rsidR="00F57800" w:rsidRPr="005A1603" w:rsidRDefault="001B0F31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1AB1F944" w14:textId="5C44885F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6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38B46FBC" w14:textId="4C307B0E" w:rsidR="00F57800" w:rsidRPr="005A1603" w:rsidRDefault="003C5D85" w:rsidP="00144D6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14:paraId="405AD329" w14:textId="4846FF57" w:rsidR="00F57800" w:rsidRPr="00C21AB2" w:rsidRDefault="001B0F31" w:rsidP="00F578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TS, </w:t>
      </w:r>
      <w:proofErr w:type="spellStart"/>
      <w:r>
        <w:rPr>
          <w:rFonts w:ascii="Arial" w:hAnsi="Arial" w:cs="Arial"/>
        </w:rPr>
        <w:t>nontyphoidal</w:t>
      </w:r>
      <w:proofErr w:type="spellEnd"/>
      <w:r>
        <w:rPr>
          <w:rFonts w:ascii="Arial" w:hAnsi="Arial" w:cs="Arial"/>
        </w:rPr>
        <w:t xml:space="preserve"> Salmonella</w:t>
      </w:r>
    </w:p>
    <w:p w14:paraId="19B6D623" w14:textId="68C71CB3" w:rsidR="00F33412" w:rsidRPr="006C30C8" w:rsidRDefault="00F33412" w:rsidP="00F33412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6C30C8">
        <w:rPr>
          <w:rFonts w:ascii="Arial" w:hAnsi="Arial" w:cs="Arial"/>
          <w:vertAlign w:val="superscript"/>
        </w:rPr>
        <w:t>a</w:t>
      </w:r>
      <w:r w:rsidRPr="006C30C8">
        <w:rPr>
          <w:rFonts w:ascii="Arial" w:hAnsi="Arial" w:cs="Arial"/>
        </w:rPr>
        <w:t>Includes</w:t>
      </w:r>
      <w:proofErr w:type="spellEnd"/>
      <w:proofErr w:type="gramEnd"/>
      <w:r w:rsidRPr="006C30C8">
        <w:rPr>
          <w:rFonts w:ascii="Arial" w:hAnsi="Arial" w:cs="Arial"/>
        </w:rPr>
        <w:t xml:space="preserve"> </w:t>
      </w:r>
      <w:proofErr w:type="spellStart"/>
      <w:r w:rsidRPr="00354C77">
        <w:rPr>
          <w:rFonts w:ascii="Arial" w:hAnsi="Arial" w:cs="Arial"/>
          <w:i/>
        </w:rPr>
        <w:t>Morganell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354C77">
        <w:rPr>
          <w:rFonts w:ascii="Arial" w:hAnsi="Arial" w:cs="Arial"/>
          <w:i/>
        </w:rPr>
        <w:t>Raoultell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</w:p>
    <w:p w14:paraId="1641C553" w14:textId="27FDB6E3" w:rsidR="00F33412" w:rsidRPr="006C30C8" w:rsidRDefault="00F33412" w:rsidP="00F33412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6C30C8">
        <w:rPr>
          <w:rFonts w:ascii="Arial" w:hAnsi="Arial" w:cs="Arial"/>
          <w:vertAlign w:val="superscript"/>
        </w:rPr>
        <w:t>b</w:t>
      </w:r>
      <w:r w:rsidRPr="006C30C8">
        <w:rPr>
          <w:rFonts w:ascii="Arial" w:hAnsi="Arial" w:cs="Arial"/>
        </w:rPr>
        <w:t>Includes</w:t>
      </w:r>
      <w:proofErr w:type="spellEnd"/>
      <w:proofErr w:type="gramEnd"/>
      <w:r w:rsidRPr="006C30C8">
        <w:rPr>
          <w:rFonts w:ascii="Arial" w:hAnsi="Arial" w:cs="Arial"/>
        </w:rPr>
        <w:t xml:space="preserve"> </w:t>
      </w:r>
      <w:proofErr w:type="spellStart"/>
      <w:r w:rsidRPr="00354C77">
        <w:rPr>
          <w:rFonts w:ascii="Arial" w:hAnsi="Arial" w:cs="Arial"/>
          <w:i/>
        </w:rPr>
        <w:t>Aeromonas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 xml:space="preserve">, </w:t>
      </w:r>
      <w:proofErr w:type="spellStart"/>
      <w:r w:rsidRPr="00354C77">
        <w:rPr>
          <w:rFonts w:ascii="Arial" w:hAnsi="Arial" w:cs="Arial"/>
          <w:i/>
        </w:rPr>
        <w:t>Burkholderi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.</w:t>
      </w:r>
      <w:r w:rsidRPr="006C30C8">
        <w:rPr>
          <w:rFonts w:ascii="Arial" w:hAnsi="Arial" w:cs="Arial"/>
        </w:rPr>
        <w:t>, Coliforms, Gram negative rod</w:t>
      </w:r>
      <w:r>
        <w:rPr>
          <w:rFonts w:ascii="Arial" w:hAnsi="Arial" w:cs="Arial"/>
        </w:rPr>
        <w:t>s</w:t>
      </w:r>
      <w:r w:rsidRPr="006C30C8">
        <w:rPr>
          <w:rFonts w:ascii="Arial" w:hAnsi="Arial" w:cs="Arial"/>
        </w:rPr>
        <w:t xml:space="preserve">, </w:t>
      </w:r>
      <w:proofErr w:type="spellStart"/>
      <w:r w:rsidRPr="00354C77">
        <w:rPr>
          <w:rFonts w:ascii="Arial" w:hAnsi="Arial" w:cs="Arial"/>
          <w:i/>
        </w:rPr>
        <w:t>Stenotrophomonas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pp</w:t>
      </w:r>
      <w:r w:rsidRPr="006C30C8">
        <w:rPr>
          <w:rFonts w:ascii="Arial" w:hAnsi="Arial" w:cs="Arial"/>
        </w:rPr>
        <w:t>.</w:t>
      </w:r>
    </w:p>
    <w:p w14:paraId="743BB500" w14:textId="54E1EE2B" w:rsidR="00F33412" w:rsidRDefault="00F33412" w:rsidP="00F33412">
      <w:pPr>
        <w:spacing w:line="480" w:lineRule="auto"/>
        <w:rPr>
          <w:rFonts w:ascii="Arial" w:hAnsi="Arial" w:cs="Arial"/>
          <w:i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c</w:t>
      </w:r>
      <w:r w:rsidRPr="00163828">
        <w:rPr>
          <w:rFonts w:ascii="Arial" w:hAnsi="Arial" w:cs="Arial"/>
        </w:rPr>
        <w:t>Excludes</w:t>
      </w:r>
      <w:proofErr w:type="spellEnd"/>
      <w:proofErr w:type="gramEnd"/>
      <w:r>
        <w:rPr>
          <w:rFonts w:ascii="Arial" w:hAnsi="Arial" w:cs="Arial"/>
        </w:rPr>
        <w:t xml:space="preserve"> contaminants, </w:t>
      </w:r>
      <w:r w:rsidRPr="006C30C8">
        <w:rPr>
          <w:rFonts w:ascii="Arial" w:hAnsi="Arial" w:cs="Arial"/>
        </w:rPr>
        <w:t xml:space="preserve">including </w:t>
      </w:r>
      <w:proofErr w:type="spellStart"/>
      <w:r w:rsidRPr="00354C77">
        <w:rPr>
          <w:rFonts w:ascii="Arial" w:hAnsi="Arial" w:cs="Arial"/>
          <w:i/>
        </w:rPr>
        <w:t>Aerococcus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spp., </w:t>
      </w:r>
      <w:r w:rsidRPr="00354C77">
        <w:rPr>
          <w:rFonts w:ascii="Arial" w:hAnsi="Arial" w:cs="Arial"/>
          <w:i/>
        </w:rPr>
        <w:t>Clostridium</w:t>
      </w:r>
      <w:r>
        <w:rPr>
          <w:rFonts w:ascii="Arial" w:hAnsi="Arial" w:cs="Arial"/>
        </w:rPr>
        <w:t xml:space="preserve"> spp., </w:t>
      </w:r>
      <w:proofErr w:type="spellStart"/>
      <w:r w:rsidRPr="006C30C8">
        <w:rPr>
          <w:rFonts w:ascii="Arial" w:hAnsi="Arial" w:cs="Arial"/>
        </w:rPr>
        <w:t>Corynebacteria</w:t>
      </w:r>
      <w:proofErr w:type="spellEnd"/>
      <w:r>
        <w:rPr>
          <w:rFonts w:ascii="Arial" w:hAnsi="Arial" w:cs="Arial"/>
        </w:rPr>
        <w:t>.</w:t>
      </w:r>
    </w:p>
    <w:p w14:paraId="3B752FC8" w14:textId="77777777" w:rsidR="00F33412" w:rsidRDefault="00F33412" w:rsidP="00A01FF5">
      <w:pPr>
        <w:spacing w:line="480" w:lineRule="auto"/>
        <w:rPr>
          <w:rFonts w:ascii="Arial" w:hAnsi="Arial" w:cs="Arial"/>
        </w:rPr>
      </w:pPr>
    </w:p>
    <w:p w14:paraId="621E43A0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77FBFC1E" w14:textId="2769CF5E" w:rsidR="00F57800" w:rsidRDefault="00F57800" w:rsidP="0045312D">
      <w:pPr>
        <w:spacing w:line="480" w:lineRule="auto"/>
        <w:rPr>
          <w:rFonts w:ascii="Arial" w:hAnsi="Arial" w:cs="Arial"/>
        </w:rPr>
      </w:pPr>
    </w:p>
    <w:p w14:paraId="687CD386" w14:textId="77777777" w:rsidR="00F57800" w:rsidRDefault="00F57800" w:rsidP="0045312D">
      <w:pPr>
        <w:spacing w:line="480" w:lineRule="auto"/>
        <w:rPr>
          <w:rFonts w:ascii="Arial" w:hAnsi="Arial" w:cs="Arial"/>
        </w:rPr>
      </w:pPr>
    </w:p>
    <w:sectPr w:rsidR="00F57800" w:rsidSect="005A16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603"/>
    <w:rsid w:val="000671D1"/>
    <w:rsid w:val="000727E5"/>
    <w:rsid w:val="000A508D"/>
    <w:rsid w:val="00144D63"/>
    <w:rsid w:val="0016133B"/>
    <w:rsid w:val="001A2023"/>
    <w:rsid w:val="001A496D"/>
    <w:rsid w:val="001B0F31"/>
    <w:rsid w:val="00225CD0"/>
    <w:rsid w:val="002A55A9"/>
    <w:rsid w:val="002B0105"/>
    <w:rsid w:val="002D30C4"/>
    <w:rsid w:val="00305B76"/>
    <w:rsid w:val="003555BF"/>
    <w:rsid w:val="003A261A"/>
    <w:rsid w:val="003C5D85"/>
    <w:rsid w:val="00444CF7"/>
    <w:rsid w:val="0045312D"/>
    <w:rsid w:val="004B7C5D"/>
    <w:rsid w:val="004C74A1"/>
    <w:rsid w:val="00536245"/>
    <w:rsid w:val="00562508"/>
    <w:rsid w:val="005A1603"/>
    <w:rsid w:val="0065036B"/>
    <w:rsid w:val="0067425C"/>
    <w:rsid w:val="00684D45"/>
    <w:rsid w:val="006C30C8"/>
    <w:rsid w:val="007167E7"/>
    <w:rsid w:val="00766FF7"/>
    <w:rsid w:val="00851E31"/>
    <w:rsid w:val="00863E24"/>
    <w:rsid w:val="00880E25"/>
    <w:rsid w:val="008D519A"/>
    <w:rsid w:val="0090407E"/>
    <w:rsid w:val="00912D5B"/>
    <w:rsid w:val="00A01FF5"/>
    <w:rsid w:val="00A373CC"/>
    <w:rsid w:val="00A7737A"/>
    <w:rsid w:val="00A95166"/>
    <w:rsid w:val="00AA2073"/>
    <w:rsid w:val="00AF5D9F"/>
    <w:rsid w:val="00C22883"/>
    <w:rsid w:val="00C26817"/>
    <w:rsid w:val="00C451F1"/>
    <w:rsid w:val="00CC34F5"/>
    <w:rsid w:val="00CF54A8"/>
    <w:rsid w:val="00D31578"/>
    <w:rsid w:val="00DA1677"/>
    <w:rsid w:val="00DD01C4"/>
    <w:rsid w:val="00E2506C"/>
    <w:rsid w:val="00E61B5F"/>
    <w:rsid w:val="00F117CA"/>
    <w:rsid w:val="00F33412"/>
    <w:rsid w:val="00F5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A3AB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1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1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1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1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1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1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1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1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1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1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i-Ying Iroh Tam</dc:creator>
  <cp:lastModifiedBy>Carlos Terra</cp:lastModifiedBy>
  <cp:revision>2</cp:revision>
  <dcterms:created xsi:type="dcterms:W3CDTF">2018-08-30T11:09:00Z</dcterms:created>
  <dcterms:modified xsi:type="dcterms:W3CDTF">2018-08-30T11:09:00Z</dcterms:modified>
</cp:coreProperties>
</file>